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EC3D5" w14:textId="6FDE8CD4" w:rsidR="007E4CFF" w:rsidRPr="00EB4079" w:rsidRDefault="007E4CFF" w:rsidP="00EB4079">
      <w:pPr>
        <w:jc w:val="center"/>
        <w:rPr>
          <w:b/>
          <w:bCs/>
          <w:color w:val="000000" w:themeColor="text1"/>
        </w:rPr>
      </w:pPr>
      <w:bookmarkStart w:id="0" w:name="_GoBack"/>
      <w:bookmarkEnd w:id="0"/>
      <w:r w:rsidRPr="00EB4079">
        <w:rPr>
          <w:b/>
          <w:bCs/>
          <w:color w:val="000000" w:themeColor="text1"/>
        </w:rPr>
        <w:t>Supplemental figures for the VVP manuscript</w:t>
      </w:r>
    </w:p>
    <w:p w14:paraId="404B7ED9" w14:textId="77777777" w:rsidR="007E4CFF" w:rsidRPr="00EB4079" w:rsidRDefault="007E4CFF" w:rsidP="007E4CFF">
      <w:pPr>
        <w:rPr>
          <w:color w:val="000000" w:themeColor="text1"/>
        </w:rPr>
      </w:pPr>
    </w:p>
    <w:p w14:paraId="2B4E14B7" w14:textId="1AA966EF" w:rsidR="007E4CFF" w:rsidRPr="00EB4079" w:rsidRDefault="007E4CFF" w:rsidP="007E4CFF">
      <w:pPr>
        <w:rPr>
          <w:b/>
          <w:bCs/>
          <w:color w:val="000000" w:themeColor="text1"/>
        </w:rPr>
      </w:pPr>
      <w:r w:rsidRPr="00EB4079">
        <w:rPr>
          <w:b/>
          <w:bCs/>
          <w:color w:val="000000" w:themeColor="text1"/>
        </w:rPr>
        <w:t xml:space="preserve">Supplemental figure 1. Guest speaker survey </w:t>
      </w:r>
      <w:r w:rsidR="00EB4079" w:rsidRPr="00EB4079">
        <w:rPr>
          <w:b/>
          <w:bCs/>
          <w:color w:val="000000" w:themeColor="text1"/>
        </w:rPr>
        <w:t xml:space="preserve">to assess </w:t>
      </w:r>
      <w:r w:rsidRPr="00EB4079">
        <w:rPr>
          <w:b/>
          <w:bCs/>
          <w:color w:val="000000" w:themeColor="text1"/>
        </w:rPr>
        <w:t xml:space="preserve">for perceptions of </w:t>
      </w:r>
      <w:r w:rsidR="00EB4079" w:rsidRPr="00EB4079">
        <w:rPr>
          <w:b/>
          <w:bCs/>
          <w:color w:val="000000" w:themeColor="text1"/>
        </w:rPr>
        <w:t xml:space="preserve">the </w:t>
      </w:r>
      <w:r w:rsidRPr="00EB4079">
        <w:rPr>
          <w:b/>
          <w:bCs/>
          <w:color w:val="000000" w:themeColor="text1"/>
        </w:rPr>
        <w:t xml:space="preserve">VVP </w:t>
      </w:r>
      <w:r w:rsidR="00EB4079" w:rsidRPr="00EB4079">
        <w:rPr>
          <w:b/>
          <w:bCs/>
          <w:color w:val="000000" w:themeColor="text1"/>
        </w:rPr>
        <w:t xml:space="preserve">in </w:t>
      </w:r>
      <w:r w:rsidRPr="00EB4079">
        <w:rPr>
          <w:b/>
          <w:bCs/>
          <w:color w:val="000000" w:themeColor="text1"/>
        </w:rPr>
        <w:t xml:space="preserve">2020. </w:t>
      </w:r>
    </w:p>
    <w:p w14:paraId="6D7D67B3" w14:textId="77777777" w:rsidR="007E4CFF" w:rsidRPr="00EB4079" w:rsidRDefault="007E4CFF" w:rsidP="007E4CFF">
      <w:pPr>
        <w:rPr>
          <w:color w:val="000000" w:themeColor="text1"/>
        </w:rPr>
      </w:pPr>
    </w:p>
    <w:p w14:paraId="7F003935" w14:textId="77777777" w:rsidR="007E4CFF" w:rsidRPr="00EB4079" w:rsidRDefault="007E4CFF" w:rsidP="007E4CFF">
      <w:pPr>
        <w:pStyle w:val="H2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UCSF Plastic Surgery Virtual Visiting Professor Survey</w:t>
      </w:r>
    </w:p>
    <w:p w14:paraId="469F97C5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Name</w:t>
      </w:r>
    </w:p>
    <w:p w14:paraId="738E4199" w14:textId="77777777" w:rsidR="007E4CFF" w:rsidRPr="00EB4079" w:rsidRDefault="007E4CFF" w:rsidP="007E4CFF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33776D0A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079EE630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institution are you from?</w:t>
      </w:r>
    </w:p>
    <w:p w14:paraId="75F172D6" w14:textId="77777777" w:rsidR="007E4CFF" w:rsidRPr="00EB4079" w:rsidRDefault="007E4CFF" w:rsidP="007E4CFF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4ACF6CCF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128E1ECA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is your specialty within plastic surgery?</w:t>
      </w:r>
    </w:p>
    <w:p w14:paraId="713FD9D6" w14:textId="77777777" w:rsidR="007E4CFF" w:rsidRPr="00EB4079" w:rsidRDefault="007E4CFF" w:rsidP="007E4CFF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3994D842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</w:rPr>
      </w:pPr>
    </w:p>
    <w:p w14:paraId="1E393D03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is your gender?</w:t>
      </w:r>
    </w:p>
    <w:p w14:paraId="14E6582F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Male  (1) </w:t>
      </w:r>
    </w:p>
    <w:p w14:paraId="63D1D079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Female  (2) </w:t>
      </w:r>
    </w:p>
    <w:p w14:paraId="0337A427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Prefer not to say  (3) </w:t>
      </w:r>
    </w:p>
    <w:p w14:paraId="08A118C1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273F5A84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How many virtual lectures have you given during shelter-in-place because of the COVID-19 pandemic?</w:t>
      </w:r>
    </w:p>
    <w:p w14:paraId="44803F7A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1-5  (1) </w:t>
      </w:r>
    </w:p>
    <w:p w14:paraId="07100B7F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5-10  (2) </w:t>
      </w:r>
    </w:p>
    <w:p w14:paraId="0D95AC9B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10-15  (3) </w:t>
      </w:r>
    </w:p>
    <w:p w14:paraId="420B62E4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16-20  (4) </w:t>
      </w:r>
    </w:p>
    <w:p w14:paraId="49DDA197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&gt;20  (5) </w:t>
      </w:r>
    </w:p>
    <w:p w14:paraId="568CF2C0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784981DE" w14:textId="77777777" w:rsidR="007E4CFF" w:rsidRPr="00EB4079" w:rsidRDefault="007E4CFF" w:rsidP="007E4CFF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370824D9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How important do you think virtual lectures are to resident education?</w:t>
      </w:r>
    </w:p>
    <w:p w14:paraId="4E7A74C5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Extremely important  (1) </w:t>
      </w:r>
    </w:p>
    <w:p w14:paraId="4ADE7E89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ery important  (2) </w:t>
      </w:r>
    </w:p>
    <w:p w14:paraId="54A926DC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Moderately important  (3) </w:t>
      </w:r>
    </w:p>
    <w:p w14:paraId="78449EA2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Slightly important  (4) </w:t>
      </w:r>
    </w:p>
    <w:p w14:paraId="7B86AF73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ot at all important  (5) </w:t>
      </w:r>
    </w:p>
    <w:p w14:paraId="7905BFB1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6C97DF4F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How important is it to speak to a physical audience versus a virtual audience?</w:t>
      </w:r>
    </w:p>
    <w:p w14:paraId="195EDD33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Extremely important  (1) </w:t>
      </w:r>
    </w:p>
    <w:p w14:paraId="6758BEF9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ery important  (2) </w:t>
      </w:r>
    </w:p>
    <w:p w14:paraId="52A3414E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Moderately important  (3) </w:t>
      </w:r>
    </w:p>
    <w:p w14:paraId="5C0D27EC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Slightly important  (4) </w:t>
      </w:r>
    </w:p>
    <w:p w14:paraId="7FC179B9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ot at all important  (5) </w:t>
      </w:r>
    </w:p>
    <w:p w14:paraId="3C67AB1D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701C4994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If you had the choice, would you rather give a/an:</w:t>
      </w:r>
    </w:p>
    <w:p w14:paraId="083FAF00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irtual Lecture  (1) </w:t>
      </w:r>
    </w:p>
    <w:p w14:paraId="0E294CC6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In-person Lecture  (2) </w:t>
      </w:r>
    </w:p>
    <w:p w14:paraId="6172FD21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either  (3) </w:t>
      </w:r>
    </w:p>
    <w:p w14:paraId="1365B37B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Both  (4) </w:t>
      </w:r>
    </w:p>
    <w:p w14:paraId="3FA33D04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7468994B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Please explain your answer to the above question:</w:t>
      </w:r>
    </w:p>
    <w:p w14:paraId="6BCDC017" w14:textId="77777777" w:rsidR="007E4CFF" w:rsidRPr="00EB4079" w:rsidRDefault="007E4CFF" w:rsidP="007E4CFF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4F4F1749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283D18C6" w14:textId="77777777" w:rsidR="007E4CFF" w:rsidRPr="00EB4079" w:rsidRDefault="007E4CFF" w:rsidP="007E4CFF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4AEC21D2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5FDA507A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How much did you like giving a virtual lecture through the Zoom platform?</w:t>
      </w:r>
    </w:p>
    <w:p w14:paraId="554E3455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ike a great deal  (1) </w:t>
      </w:r>
    </w:p>
    <w:p w14:paraId="343A7CD1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ike somewhat  (2) </w:t>
      </w:r>
    </w:p>
    <w:p w14:paraId="42D332E5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either like nor dislike  (3) </w:t>
      </w:r>
    </w:p>
    <w:p w14:paraId="3B545448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slike somewhat  (4) </w:t>
      </w:r>
    </w:p>
    <w:p w14:paraId="2D3226DF" w14:textId="77777777" w:rsidR="007E4CFF" w:rsidRPr="00EB4079" w:rsidRDefault="007E4CFF" w:rsidP="007E4CFF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slike a great deal  (5) </w:t>
      </w:r>
    </w:p>
    <w:p w14:paraId="780A153F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35DE02BB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makes a virtual lecture successful?</w:t>
      </w:r>
    </w:p>
    <w:p w14:paraId="211B88B1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umber of participants  (1) </w:t>
      </w:r>
    </w:p>
    <w:p w14:paraId="3857B017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umber of questions asked at the end  (2) </w:t>
      </w:r>
    </w:p>
    <w:p w14:paraId="170B2844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If the participants had their video turned on  (3) </w:t>
      </w:r>
    </w:p>
    <w:p w14:paraId="22147E3D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If someone was there to greet you when you entered the Zoom meeting  (4) </w:t>
      </w:r>
    </w:p>
    <w:p w14:paraId="073BB338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Other  (5) ________________________________________________</w:t>
      </w:r>
    </w:p>
    <w:p w14:paraId="185722A5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61D8C95D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What are the advantages of giving a virtual lecture (you may choose more than one)?</w:t>
      </w:r>
    </w:p>
    <w:p w14:paraId="54B1E22E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o Travel Time  (1) </w:t>
      </w:r>
    </w:p>
    <w:p w14:paraId="473EE00B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Cost  (2) </w:t>
      </w:r>
    </w:p>
    <w:p w14:paraId="5225DDF6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ess time </w:t>
      </w:r>
      <w:proofErr w:type="spellStart"/>
      <w:r w:rsidRPr="00EB4079">
        <w:rPr>
          <w:rFonts w:ascii="Times" w:hAnsi="Times"/>
          <w:color w:val="000000" w:themeColor="text1"/>
          <w:sz w:val="24"/>
          <w:szCs w:val="24"/>
        </w:rPr>
        <w:t>committment</w:t>
      </w:r>
      <w:proofErr w:type="spellEnd"/>
      <w:r w:rsidRPr="00EB4079">
        <w:rPr>
          <w:rFonts w:ascii="Times" w:hAnsi="Times"/>
          <w:color w:val="000000" w:themeColor="text1"/>
          <w:sz w:val="24"/>
          <w:szCs w:val="24"/>
        </w:rPr>
        <w:t xml:space="preserve">  (3) </w:t>
      </w:r>
    </w:p>
    <w:p w14:paraId="11C109A6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Access to wider audience  (4) </w:t>
      </w:r>
    </w:p>
    <w:p w14:paraId="359BF2A2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Geography  (5) </w:t>
      </w:r>
    </w:p>
    <w:p w14:paraId="3AB7F5B6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Other  (6) ________________________________________________</w:t>
      </w:r>
    </w:p>
    <w:p w14:paraId="3E5A1E2F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2244CD77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are the disadvantages of giving a virtual lecture (you may choose more than one)?</w:t>
      </w:r>
    </w:p>
    <w:p w14:paraId="448B0048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ack of physical connection  (1) </w:t>
      </w:r>
    </w:p>
    <w:p w14:paraId="2396B0E3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ess social connection  (2) </w:t>
      </w:r>
    </w:p>
    <w:p w14:paraId="670CA910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ack of physical audience  (3) </w:t>
      </w:r>
    </w:p>
    <w:p w14:paraId="6BBEB848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fficulty in assessing audience engagement  (4) </w:t>
      </w:r>
    </w:p>
    <w:p w14:paraId="0EB08A76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ess interactive  (5) </w:t>
      </w:r>
    </w:p>
    <w:p w14:paraId="25BC7E5A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Less formal  (6) </w:t>
      </w:r>
    </w:p>
    <w:p w14:paraId="4B47FFFC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More distractions  (7) </w:t>
      </w:r>
    </w:p>
    <w:p w14:paraId="243456B7" w14:textId="77777777" w:rsidR="007E4CFF" w:rsidRPr="00EB4079" w:rsidRDefault="007E4CFF" w:rsidP="007E4CFF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Other  (8) ________________________________________________</w:t>
      </w:r>
    </w:p>
    <w:p w14:paraId="06EF811A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2D387506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What made you agree to give a virtual lecture?</w:t>
      </w:r>
    </w:p>
    <w:p w14:paraId="69EE31F5" w14:textId="77777777" w:rsidR="007E4CFF" w:rsidRPr="00EB4079" w:rsidRDefault="007E4CFF" w:rsidP="007E4CFF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71FF687B" w14:textId="77777777" w:rsidR="007E4CFF" w:rsidRPr="00EB4079" w:rsidRDefault="007E4CFF" w:rsidP="007E4CFF">
      <w:pPr>
        <w:rPr>
          <w:rFonts w:ascii="Times" w:hAnsi="Times"/>
          <w:color w:val="000000" w:themeColor="text1"/>
          <w:sz w:val="24"/>
          <w:szCs w:val="24"/>
        </w:rPr>
      </w:pPr>
    </w:p>
    <w:p w14:paraId="6E5826C6" w14:textId="77777777" w:rsidR="007E4CFF" w:rsidRPr="00EB4079" w:rsidRDefault="007E4CFF" w:rsidP="007E4CFF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Any additional comments?</w:t>
      </w:r>
    </w:p>
    <w:p w14:paraId="46D46FF1" w14:textId="77777777" w:rsidR="007E4CFF" w:rsidRPr="00EB4079" w:rsidRDefault="007E4CFF" w:rsidP="007E4CFF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71DBECF7" w14:textId="277FFC95" w:rsidR="007E4CFF" w:rsidRPr="00EB4079" w:rsidRDefault="007E4CFF">
      <w:pPr>
        <w:pStyle w:val="H2"/>
        <w:rPr>
          <w:color w:val="000000" w:themeColor="text1"/>
        </w:rPr>
      </w:pPr>
    </w:p>
    <w:p w14:paraId="74099879" w14:textId="2F2B4A93" w:rsidR="007E4CFF" w:rsidRPr="00EB4079" w:rsidRDefault="007E4CFF" w:rsidP="007E4CFF">
      <w:pPr>
        <w:rPr>
          <w:color w:val="000000" w:themeColor="text1"/>
        </w:rPr>
      </w:pPr>
    </w:p>
    <w:p w14:paraId="2AD8C38B" w14:textId="58D272AD" w:rsidR="007E4CFF" w:rsidRPr="00EB4079" w:rsidRDefault="007E4CFF" w:rsidP="007E4CFF">
      <w:pPr>
        <w:rPr>
          <w:color w:val="000000" w:themeColor="text1"/>
        </w:rPr>
      </w:pPr>
    </w:p>
    <w:p w14:paraId="1C86461E" w14:textId="663CBC9F" w:rsidR="007E4CFF" w:rsidRPr="00EB4079" w:rsidRDefault="007E4CFF" w:rsidP="007E4CFF">
      <w:pPr>
        <w:rPr>
          <w:color w:val="000000" w:themeColor="text1"/>
        </w:rPr>
      </w:pPr>
    </w:p>
    <w:p w14:paraId="431D03CB" w14:textId="4B274907" w:rsidR="007E4CFF" w:rsidRPr="00EB4079" w:rsidRDefault="007E4CFF" w:rsidP="007E4CFF">
      <w:pPr>
        <w:rPr>
          <w:color w:val="000000" w:themeColor="text1"/>
        </w:rPr>
      </w:pPr>
    </w:p>
    <w:p w14:paraId="3D2979EB" w14:textId="7B37072E" w:rsidR="007E4CFF" w:rsidRPr="00EB4079" w:rsidRDefault="007E4CFF" w:rsidP="007E4CFF">
      <w:pPr>
        <w:rPr>
          <w:color w:val="000000" w:themeColor="text1"/>
        </w:rPr>
      </w:pPr>
    </w:p>
    <w:p w14:paraId="091B759D" w14:textId="7D7BABEC" w:rsidR="007E4CFF" w:rsidRPr="00EB4079" w:rsidRDefault="007E4CFF" w:rsidP="007E4CFF">
      <w:pPr>
        <w:rPr>
          <w:color w:val="000000" w:themeColor="text1"/>
        </w:rPr>
      </w:pPr>
    </w:p>
    <w:p w14:paraId="0C7F7D2A" w14:textId="11F174A0" w:rsidR="007E4CFF" w:rsidRPr="00EB4079" w:rsidRDefault="007E4CFF" w:rsidP="007E4CFF">
      <w:pPr>
        <w:rPr>
          <w:color w:val="000000" w:themeColor="text1"/>
        </w:rPr>
      </w:pPr>
    </w:p>
    <w:p w14:paraId="7713D2B9" w14:textId="4E87F0AD" w:rsidR="007E4CFF" w:rsidRPr="00EB4079" w:rsidRDefault="007E4CFF" w:rsidP="007E4CFF">
      <w:pPr>
        <w:rPr>
          <w:color w:val="000000" w:themeColor="text1"/>
        </w:rPr>
      </w:pPr>
    </w:p>
    <w:p w14:paraId="50290539" w14:textId="50BA3685" w:rsidR="007E4CFF" w:rsidRPr="00EB4079" w:rsidRDefault="007E4CFF" w:rsidP="007E4CFF">
      <w:pPr>
        <w:rPr>
          <w:color w:val="000000" w:themeColor="text1"/>
        </w:rPr>
      </w:pPr>
    </w:p>
    <w:p w14:paraId="12CA6BDA" w14:textId="7A98545F" w:rsidR="007E4CFF" w:rsidRPr="00EB4079" w:rsidRDefault="007E4CFF" w:rsidP="007E4CFF">
      <w:pPr>
        <w:rPr>
          <w:color w:val="000000" w:themeColor="text1"/>
        </w:rPr>
      </w:pPr>
    </w:p>
    <w:p w14:paraId="40E9B9F9" w14:textId="619049DD" w:rsidR="007E4CFF" w:rsidRPr="00EB4079" w:rsidRDefault="007E4CFF" w:rsidP="007E4CFF">
      <w:pPr>
        <w:rPr>
          <w:color w:val="000000" w:themeColor="text1"/>
        </w:rPr>
      </w:pPr>
    </w:p>
    <w:p w14:paraId="776E9D44" w14:textId="69942ED0" w:rsidR="007E4CFF" w:rsidRPr="00EB4079" w:rsidRDefault="007E4CFF" w:rsidP="007E4CFF">
      <w:pPr>
        <w:rPr>
          <w:color w:val="000000" w:themeColor="text1"/>
        </w:rPr>
      </w:pPr>
    </w:p>
    <w:p w14:paraId="74D4DE2A" w14:textId="255BF416" w:rsidR="007E4CFF" w:rsidRPr="00EB4079" w:rsidRDefault="007E4CFF" w:rsidP="007E4CFF">
      <w:pPr>
        <w:rPr>
          <w:color w:val="000000" w:themeColor="text1"/>
        </w:rPr>
      </w:pPr>
    </w:p>
    <w:p w14:paraId="53AFA929" w14:textId="14F97A71" w:rsidR="007E4CFF" w:rsidRPr="00EB4079" w:rsidRDefault="007E4CFF" w:rsidP="007E4CFF">
      <w:pPr>
        <w:rPr>
          <w:color w:val="000000" w:themeColor="text1"/>
        </w:rPr>
      </w:pPr>
    </w:p>
    <w:p w14:paraId="41DAEDC8" w14:textId="06E0FC5C" w:rsidR="007E4CFF" w:rsidRPr="00EB4079" w:rsidRDefault="007E4CFF" w:rsidP="007E4CFF">
      <w:pPr>
        <w:rPr>
          <w:color w:val="000000" w:themeColor="text1"/>
        </w:rPr>
      </w:pPr>
    </w:p>
    <w:p w14:paraId="003DFBB7" w14:textId="64EE47FC" w:rsidR="007E4CFF" w:rsidRPr="00EB4079" w:rsidRDefault="007E4CFF" w:rsidP="007E4CFF">
      <w:pPr>
        <w:rPr>
          <w:color w:val="000000" w:themeColor="text1"/>
        </w:rPr>
      </w:pPr>
    </w:p>
    <w:p w14:paraId="244C8AB5" w14:textId="277202CB" w:rsidR="007E4CFF" w:rsidRPr="00EB4079" w:rsidRDefault="007E4CFF" w:rsidP="007E4CFF">
      <w:pPr>
        <w:rPr>
          <w:color w:val="000000" w:themeColor="text1"/>
        </w:rPr>
      </w:pPr>
    </w:p>
    <w:p w14:paraId="5BE1F2B2" w14:textId="06288569" w:rsidR="007E4CFF" w:rsidRPr="00EB4079" w:rsidRDefault="007E4CFF" w:rsidP="007E4CFF">
      <w:pPr>
        <w:rPr>
          <w:color w:val="000000" w:themeColor="text1"/>
        </w:rPr>
      </w:pPr>
    </w:p>
    <w:p w14:paraId="5B92D274" w14:textId="2AA086A8" w:rsidR="007E4CFF" w:rsidRPr="00EB4079" w:rsidRDefault="007E4CFF" w:rsidP="007E4CFF">
      <w:pPr>
        <w:rPr>
          <w:color w:val="000000" w:themeColor="text1"/>
        </w:rPr>
      </w:pPr>
    </w:p>
    <w:p w14:paraId="6B5A9EB0" w14:textId="0E86C6F8" w:rsidR="007E4CFF" w:rsidRPr="00EB4079" w:rsidRDefault="007E4CFF" w:rsidP="007E4CFF">
      <w:pPr>
        <w:rPr>
          <w:color w:val="000000" w:themeColor="text1"/>
        </w:rPr>
      </w:pPr>
    </w:p>
    <w:p w14:paraId="638BC37A" w14:textId="03D6FFAF" w:rsidR="007E4CFF" w:rsidRPr="00EB4079" w:rsidRDefault="007E4CFF" w:rsidP="007E4CFF">
      <w:pPr>
        <w:rPr>
          <w:color w:val="000000" w:themeColor="text1"/>
        </w:rPr>
      </w:pPr>
    </w:p>
    <w:p w14:paraId="6A1B8050" w14:textId="3C166F8E" w:rsidR="007E4CFF" w:rsidRPr="00EB4079" w:rsidRDefault="007E4CFF" w:rsidP="007E4CFF">
      <w:pPr>
        <w:rPr>
          <w:color w:val="000000" w:themeColor="text1"/>
        </w:rPr>
      </w:pPr>
    </w:p>
    <w:p w14:paraId="43C2630B" w14:textId="135E6947" w:rsidR="007E4CFF" w:rsidRPr="00EB4079" w:rsidRDefault="007E4CFF" w:rsidP="007E4CFF">
      <w:pPr>
        <w:rPr>
          <w:color w:val="000000" w:themeColor="text1"/>
        </w:rPr>
      </w:pPr>
    </w:p>
    <w:p w14:paraId="27F978D3" w14:textId="289CFAB0" w:rsidR="007E4CFF" w:rsidRPr="00EB4079" w:rsidRDefault="007E4CFF" w:rsidP="007E4CFF">
      <w:pPr>
        <w:rPr>
          <w:color w:val="000000" w:themeColor="text1"/>
        </w:rPr>
      </w:pPr>
    </w:p>
    <w:p w14:paraId="294A0915" w14:textId="184B27A0" w:rsidR="007E4CFF" w:rsidRPr="00EB4079" w:rsidRDefault="007E4CFF" w:rsidP="007E4CFF">
      <w:pPr>
        <w:rPr>
          <w:color w:val="000000" w:themeColor="text1"/>
        </w:rPr>
      </w:pPr>
    </w:p>
    <w:p w14:paraId="163BD30F" w14:textId="101CA731" w:rsidR="007E4CFF" w:rsidRPr="00EB4079" w:rsidRDefault="007E4CFF" w:rsidP="007E4CFF">
      <w:pPr>
        <w:rPr>
          <w:color w:val="000000" w:themeColor="text1"/>
        </w:rPr>
      </w:pPr>
    </w:p>
    <w:p w14:paraId="3646B3E1" w14:textId="516F979A" w:rsidR="007E4CFF" w:rsidRPr="00EB4079" w:rsidRDefault="007E4CFF" w:rsidP="007E4CFF">
      <w:pPr>
        <w:rPr>
          <w:color w:val="000000" w:themeColor="text1"/>
        </w:rPr>
      </w:pPr>
    </w:p>
    <w:p w14:paraId="4117D91E" w14:textId="4AF13C7F" w:rsidR="007E4CFF" w:rsidRPr="00EB4079" w:rsidRDefault="007E4CFF" w:rsidP="007E4CFF">
      <w:pPr>
        <w:rPr>
          <w:color w:val="000000" w:themeColor="text1"/>
        </w:rPr>
      </w:pPr>
    </w:p>
    <w:p w14:paraId="23AAC3DB" w14:textId="69287BBA" w:rsidR="007E4CFF" w:rsidRPr="00EB4079" w:rsidRDefault="007E4CFF" w:rsidP="007E4CFF">
      <w:pPr>
        <w:rPr>
          <w:color w:val="000000" w:themeColor="text1"/>
        </w:rPr>
      </w:pPr>
    </w:p>
    <w:p w14:paraId="511F803C" w14:textId="40876CB1" w:rsidR="007E4CFF" w:rsidRPr="00EB4079" w:rsidRDefault="007E4CFF" w:rsidP="007E4CFF">
      <w:pPr>
        <w:rPr>
          <w:color w:val="000000" w:themeColor="text1"/>
        </w:rPr>
      </w:pPr>
    </w:p>
    <w:p w14:paraId="2661958C" w14:textId="08B2EE22" w:rsidR="007E4CFF" w:rsidRPr="00EB4079" w:rsidRDefault="007E4CFF" w:rsidP="007E4CFF">
      <w:pPr>
        <w:rPr>
          <w:color w:val="000000" w:themeColor="text1"/>
        </w:rPr>
      </w:pPr>
    </w:p>
    <w:p w14:paraId="536652C3" w14:textId="1781D676" w:rsidR="007E4CFF" w:rsidRPr="00EB4079" w:rsidRDefault="007E4CFF" w:rsidP="007E4CFF">
      <w:pPr>
        <w:rPr>
          <w:color w:val="000000" w:themeColor="text1"/>
        </w:rPr>
      </w:pPr>
    </w:p>
    <w:p w14:paraId="6F7A4902" w14:textId="77777777" w:rsidR="007E4CFF" w:rsidRPr="00EB4079" w:rsidRDefault="007E4CFF" w:rsidP="007E4CFF">
      <w:pPr>
        <w:rPr>
          <w:color w:val="000000" w:themeColor="text1"/>
        </w:rPr>
      </w:pPr>
    </w:p>
    <w:p w14:paraId="2CA8BB0E" w14:textId="77777777" w:rsidR="007E4CFF" w:rsidRPr="00EB4079" w:rsidRDefault="007E4CFF" w:rsidP="007E4CFF">
      <w:pPr>
        <w:rPr>
          <w:color w:val="000000" w:themeColor="text1"/>
        </w:rPr>
      </w:pPr>
    </w:p>
    <w:p w14:paraId="4F0B7328" w14:textId="77777777" w:rsidR="007E4CFF" w:rsidRPr="00EB4079" w:rsidRDefault="007E4CFF" w:rsidP="007E4CFF">
      <w:pPr>
        <w:rPr>
          <w:color w:val="000000" w:themeColor="text1"/>
        </w:rPr>
      </w:pPr>
    </w:p>
    <w:p w14:paraId="6B0D3B9D" w14:textId="01E497A1" w:rsidR="007E4CFF" w:rsidRPr="00EB4079" w:rsidRDefault="007E4CFF" w:rsidP="007E4CFF">
      <w:pPr>
        <w:rPr>
          <w:b/>
          <w:bCs/>
          <w:color w:val="000000" w:themeColor="text1"/>
        </w:rPr>
      </w:pPr>
      <w:r w:rsidRPr="00EB4079">
        <w:rPr>
          <w:b/>
          <w:bCs/>
          <w:color w:val="000000" w:themeColor="text1"/>
        </w:rPr>
        <w:lastRenderedPageBreak/>
        <w:t xml:space="preserve">Supplemental figure 2. Resident survey </w:t>
      </w:r>
      <w:r w:rsidR="00EB4079">
        <w:rPr>
          <w:b/>
          <w:bCs/>
          <w:color w:val="000000" w:themeColor="text1"/>
        </w:rPr>
        <w:t xml:space="preserve">to assess the </w:t>
      </w:r>
      <w:r w:rsidRPr="00EB4079">
        <w:rPr>
          <w:b/>
          <w:bCs/>
          <w:color w:val="000000" w:themeColor="text1"/>
        </w:rPr>
        <w:t xml:space="preserve">perceptions of </w:t>
      </w:r>
      <w:r w:rsidR="00EB4079">
        <w:rPr>
          <w:b/>
          <w:bCs/>
          <w:color w:val="000000" w:themeColor="text1"/>
        </w:rPr>
        <w:t xml:space="preserve">the </w:t>
      </w:r>
      <w:r w:rsidRPr="00EB4079">
        <w:rPr>
          <w:b/>
          <w:bCs/>
          <w:color w:val="000000" w:themeColor="text1"/>
        </w:rPr>
        <w:t xml:space="preserve">VVP in 2020. </w:t>
      </w:r>
    </w:p>
    <w:p w14:paraId="1E621465" w14:textId="77777777" w:rsidR="007E4CFF" w:rsidRPr="00EB4079" w:rsidRDefault="007E4CFF" w:rsidP="007E4CFF">
      <w:pPr>
        <w:rPr>
          <w:color w:val="000000" w:themeColor="text1"/>
        </w:rPr>
      </w:pPr>
    </w:p>
    <w:p w14:paraId="19F34EC4" w14:textId="781251E0" w:rsidR="0014108B" w:rsidRPr="00EB4079" w:rsidRDefault="00085324">
      <w:pPr>
        <w:pStyle w:val="H2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UCSF Plastic Surgery Virtual Education Survey</w:t>
      </w:r>
    </w:p>
    <w:p w14:paraId="26217438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6C3D3572" w14:textId="33B5373E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Name</w:t>
      </w:r>
    </w:p>
    <w:p w14:paraId="03384F94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2251894E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769C4B80" w14:textId="4A15031D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Email address</w:t>
      </w:r>
    </w:p>
    <w:p w14:paraId="65096FF3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3618A042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2CFD7ED" w14:textId="23255537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is your year in residency?</w:t>
      </w:r>
    </w:p>
    <w:p w14:paraId="1A9B6336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1  (1) </w:t>
      </w:r>
    </w:p>
    <w:p w14:paraId="5639C65D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2  (2) </w:t>
      </w:r>
    </w:p>
    <w:p w14:paraId="017BBD06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3  (3) </w:t>
      </w:r>
    </w:p>
    <w:p w14:paraId="030F3D7D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esearch Resident  (4) </w:t>
      </w:r>
    </w:p>
    <w:p w14:paraId="7AB6A1A0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4  (5) </w:t>
      </w:r>
    </w:p>
    <w:p w14:paraId="4B636BD3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5  (6) </w:t>
      </w:r>
    </w:p>
    <w:p w14:paraId="402C5026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6  (7) </w:t>
      </w:r>
    </w:p>
    <w:p w14:paraId="7F0B9B1E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50EBDC59" w14:textId="6A42E51C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is your gender?</w:t>
      </w:r>
    </w:p>
    <w:p w14:paraId="037129AA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Male  (1) </w:t>
      </w:r>
    </w:p>
    <w:p w14:paraId="2757FE61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Female  (2) </w:t>
      </w:r>
    </w:p>
    <w:p w14:paraId="75C69BBD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Other  (3) </w:t>
      </w:r>
    </w:p>
    <w:p w14:paraId="5F518CF5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Prefer not to say  (4) </w:t>
      </w:r>
    </w:p>
    <w:p w14:paraId="5699710A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72EEA72C" w14:textId="235C63FA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How do you think the COVID-19 pandemic has affected your education?</w:t>
      </w:r>
    </w:p>
    <w:p w14:paraId="48902FB5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ery positively  (1) </w:t>
      </w:r>
    </w:p>
    <w:p w14:paraId="5E82FBCF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Somewhat positively  (2) </w:t>
      </w:r>
    </w:p>
    <w:p w14:paraId="620311DC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eutral  (3) </w:t>
      </w:r>
    </w:p>
    <w:p w14:paraId="2AD100B6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Somewhat negatively  (4) </w:t>
      </w:r>
    </w:p>
    <w:p w14:paraId="2F150D27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ery negatively  (5) </w:t>
      </w:r>
    </w:p>
    <w:p w14:paraId="234D9743" w14:textId="72B09B36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7C3F5775" w14:textId="250B12A0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34D645FD" w14:textId="1B47C7CA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2BC851CC" w14:textId="3EF6C88A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1C783046" w14:textId="49E0B49C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4C7DB3F1" w14:textId="0D6CF447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27E40576" w14:textId="71B24626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5F3A082E" w14:textId="5058A799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74227F15" w14:textId="6A72350C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3A6A0745" w14:textId="10A5A9DA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3E71C41F" w14:textId="2D7DAE62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4997A644" w14:textId="59D24F2D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74344E55" w14:textId="15ADFCAE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4EC364F8" w14:textId="39055C0E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1DA95663" w14:textId="0463CA84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035CE66D" w14:textId="1E00871E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154C4120" w14:textId="296B1715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0C614BC9" w14:textId="0BA5189E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57AE1A85" w14:textId="4D3C5834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1F108E59" w14:textId="59319C6F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5F4B3FB0" w14:textId="64D73C52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3031F985" w14:textId="083E3418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556128DA" w14:textId="0B690C83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5811C4D8" w14:textId="3CB988B5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34BE535C" w14:textId="0490AE77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3D81CDFE" w14:textId="37C85D0B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1CA64BAF" w14:textId="32B24680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7C4772BD" w14:textId="5C09BF7C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7D03D794" w14:textId="77777777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60003C2F" w14:textId="77777777" w:rsidR="007E4CFF" w:rsidRPr="00EB4079" w:rsidRDefault="007E4CFF">
      <w:pPr>
        <w:keepNext/>
        <w:rPr>
          <w:rFonts w:ascii="Times" w:hAnsi="Times"/>
          <w:color w:val="000000" w:themeColor="text1"/>
          <w:sz w:val="24"/>
          <w:szCs w:val="24"/>
        </w:rPr>
      </w:pPr>
    </w:p>
    <w:p w14:paraId="01DBCF1B" w14:textId="140D5EF3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In general, how much do you think the following contribute to your plastic surgery education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4"/>
        <w:gridCol w:w="1560"/>
        <w:gridCol w:w="1561"/>
        <w:gridCol w:w="1554"/>
        <w:gridCol w:w="1561"/>
        <w:gridCol w:w="1560"/>
      </w:tblGrid>
      <w:tr w:rsidR="00EB4079" w:rsidRPr="00EB4079" w14:paraId="48E71C68" w14:textId="77777777" w:rsidTr="00141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A4DD4D" w14:textId="77777777" w:rsidR="0014108B" w:rsidRPr="00EB4079" w:rsidRDefault="0014108B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7CAD068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Extremely positive (1)</w:t>
            </w:r>
          </w:p>
        </w:tc>
        <w:tc>
          <w:tcPr>
            <w:tcW w:w="1596" w:type="dxa"/>
          </w:tcPr>
          <w:p w14:paraId="5AA9F2CE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Somewhat positive (2)</w:t>
            </w:r>
          </w:p>
        </w:tc>
        <w:tc>
          <w:tcPr>
            <w:tcW w:w="1596" w:type="dxa"/>
          </w:tcPr>
          <w:p w14:paraId="44D4BE8C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Neither positive nor negative (3)</w:t>
            </w:r>
          </w:p>
        </w:tc>
        <w:tc>
          <w:tcPr>
            <w:tcW w:w="1596" w:type="dxa"/>
          </w:tcPr>
          <w:p w14:paraId="309EE869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Somewhat negative (4)</w:t>
            </w:r>
          </w:p>
        </w:tc>
        <w:tc>
          <w:tcPr>
            <w:tcW w:w="1596" w:type="dxa"/>
          </w:tcPr>
          <w:p w14:paraId="5B46DF08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Extremely negative (5)</w:t>
            </w:r>
          </w:p>
        </w:tc>
      </w:tr>
      <w:tr w:rsidR="00EB4079" w:rsidRPr="00EB4079" w14:paraId="29E5E148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39AE33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In-person didactic lectures (1) </w:t>
            </w:r>
          </w:p>
        </w:tc>
        <w:tc>
          <w:tcPr>
            <w:tcW w:w="1596" w:type="dxa"/>
          </w:tcPr>
          <w:p w14:paraId="70DCD45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2CBB49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BDC301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92CD7E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86305E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65047CCA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005EBF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Virtual didactic lectures (2) </w:t>
            </w:r>
          </w:p>
        </w:tc>
        <w:tc>
          <w:tcPr>
            <w:tcW w:w="1596" w:type="dxa"/>
          </w:tcPr>
          <w:p w14:paraId="703FAC3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5BD8F5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431F29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B33BAA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A8D97C7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1C33410C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3446DE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Operating time (3) </w:t>
            </w:r>
          </w:p>
        </w:tc>
        <w:tc>
          <w:tcPr>
            <w:tcW w:w="1596" w:type="dxa"/>
          </w:tcPr>
          <w:p w14:paraId="088FABA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AB9335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DF41667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80C604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DD6958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58288B18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533D80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Being the consult resident (4) </w:t>
            </w:r>
          </w:p>
        </w:tc>
        <w:tc>
          <w:tcPr>
            <w:tcW w:w="1596" w:type="dxa"/>
          </w:tcPr>
          <w:p w14:paraId="156B570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1F6876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9B453E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604941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8B162CF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5B5DFBB1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6D0724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Caring for inpatients (5) </w:t>
            </w:r>
          </w:p>
        </w:tc>
        <w:tc>
          <w:tcPr>
            <w:tcW w:w="1596" w:type="dxa"/>
          </w:tcPr>
          <w:p w14:paraId="3FB7A76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39CE9A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5BCE5C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AC857B7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2D9DF7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519E380C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F8DA8FE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Managing an inpatient team (6) </w:t>
            </w:r>
          </w:p>
        </w:tc>
        <w:tc>
          <w:tcPr>
            <w:tcW w:w="1596" w:type="dxa"/>
          </w:tcPr>
          <w:p w14:paraId="3898DD2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B68386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8493D4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CBFE56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8D0140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3048F3B2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DD911D4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Taking Max/face call (7) </w:t>
            </w:r>
          </w:p>
        </w:tc>
        <w:tc>
          <w:tcPr>
            <w:tcW w:w="1596" w:type="dxa"/>
          </w:tcPr>
          <w:p w14:paraId="4B8DDA5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BFD294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A251FB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D3EC60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C3F37B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794BE22A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9B9BE70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Taking hand call (8) </w:t>
            </w:r>
          </w:p>
        </w:tc>
        <w:tc>
          <w:tcPr>
            <w:tcW w:w="1596" w:type="dxa"/>
          </w:tcPr>
          <w:p w14:paraId="65CBD987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865003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5C5EE3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5514CB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AF9B97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407E46EE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305559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Oral Boards Review (9) </w:t>
            </w:r>
          </w:p>
        </w:tc>
        <w:tc>
          <w:tcPr>
            <w:tcW w:w="1596" w:type="dxa"/>
          </w:tcPr>
          <w:p w14:paraId="2C472D5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1A3661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490EB2F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69B2797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94AAA9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05584263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73F299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In-service and Written Boards review (10) </w:t>
            </w:r>
          </w:p>
        </w:tc>
        <w:tc>
          <w:tcPr>
            <w:tcW w:w="1596" w:type="dxa"/>
          </w:tcPr>
          <w:p w14:paraId="462EC52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B4D4BE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F655FE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F1D780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892DDE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118D704B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F7846B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Journal club (11) </w:t>
            </w:r>
          </w:p>
        </w:tc>
        <w:tc>
          <w:tcPr>
            <w:tcW w:w="1596" w:type="dxa"/>
          </w:tcPr>
          <w:p w14:paraId="239FB60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1178E2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FB6277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A1404C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D07066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6411B104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A199CD3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Clinical Service Conference (12) </w:t>
            </w:r>
          </w:p>
        </w:tc>
        <w:tc>
          <w:tcPr>
            <w:tcW w:w="1596" w:type="dxa"/>
          </w:tcPr>
          <w:p w14:paraId="43A2319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055D0F7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73E5C6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E6C095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1AEA58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11479D35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C0D965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Portfolio Conference (13) </w:t>
            </w:r>
          </w:p>
        </w:tc>
        <w:tc>
          <w:tcPr>
            <w:tcW w:w="1596" w:type="dxa"/>
          </w:tcPr>
          <w:p w14:paraId="2260C39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53C782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BD988F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3694D9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9D37BF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1BC7B850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66B201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Research Meetings (14) </w:t>
            </w:r>
          </w:p>
        </w:tc>
        <w:tc>
          <w:tcPr>
            <w:tcW w:w="1596" w:type="dxa"/>
          </w:tcPr>
          <w:p w14:paraId="15C7893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2E8977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00793CF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DBE556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9DF04C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</w:tbl>
    <w:p w14:paraId="57F6A35D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BE5F982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30A1B816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471FDEE3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CB67B77" w14:textId="0411C1DA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During this COVID-19 pandemic, how anxious or worried are you abou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5"/>
        <w:gridCol w:w="1553"/>
        <w:gridCol w:w="1543"/>
        <w:gridCol w:w="1573"/>
        <w:gridCol w:w="1551"/>
        <w:gridCol w:w="1555"/>
      </w:tblGrid>
      <w:tr w:rsidR="00EB4079" w:rsidRPr="00EB4079" w14:paraId="46B12708" w14:textId="77777777" w:rsidTr="00141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AB4544" w14:textId="77777777" w:rsidR="0014108B" w:rsidRPr="00EB4079" w:rsidRDefault="0014108B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8D3505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great deal (1)</w:t>
            </w:r>
          </w:p>
        </w:tc>
        <w:tc>
          <w:tcPr>
            <w:tcW w:w="1596" w:type="dxa"/>
          </w:tcPr>
          <w:p w14:paraId="7C37C945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lot (2)</w:t>
            </w:r>
          </w:p>
        </w:tc>
        <w:tc>
          <w:tcPr>
            <w:tcW w:w="1596" w:type="dxa"/>
          </w:tcPr>
          <w:p w14:paraId="03314EB6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moderate amount (3)</w:t>
            </w:r>
          </w:p>
        </w:tc>
        <w:tc>
          <w:tcPr>
            <w:tcW w:w="1596" w:type="dxa"/>
          </w:tcPr>
          <w:p w14:paraId="15A54C4D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little (4)</w:t>
            </w:r>
          </w:p>
        </w:tc>
        <w:tc>
          <w:tcPr>
            <w:tcW w:w="1596" w:type="dxa"/>
          </w:tcPr>
          <w:p w14:paraId="016CD196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None at all (5)</w:t>
            </w:r>
          </w:p>
        </w:tc>
      </w:tr>
      <w:tr w:rsidR="00EB4079" w:rsidRPr="00EB4079" w14:paraId="7BC3A90D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3338F3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Your surgical education (1) </w:t>
            </w:r>
          </w:p>
        </w:tc>
        <w:tc>
          <w:tcPr>
            <w:tcW w:w="1596" w:type="dxa"/>
          </w:tcPr>
          <w:p w14:paraId="691C757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3D2BF4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701D6D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C9C0F8F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A0DBAC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6B1170AD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3957A1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Your clinical experience (2) </w:t>
            </w:r>
          </w:p>
        </w:tc>
        <w:tc>
          <w:tcPr>
            <w:tcW w:w="1596" w:type="dxa"/>
          </w:tcPr>
          <w:p w14:paraId="5EE3715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680C74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569445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26E64E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022332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5F001DA6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1C9376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Your operative experience (3) </w:t>
            </w:r>
          </w:p>
        </w:tc>
        <w:tc>
          <w:tcPr>
            <w:tcW w:w="1596" w:type="dxa"/>
          </w:tcPr>
          <w:p w14:paraId="3E51DE0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5BF62F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A43C4C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4E1624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584496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00545B12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27E5C79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Completing your case log goals (4) </w:t>
            </w:r>
          </w:p>
        </w:tc>
        <w:tc>
          <w:tcPr>
            <w:tcW w:w="1596" w:type="dxa"/>
          </w:tcPr>
          <w:p w14:paraId="64AE486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D1C64F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55A57D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5E95DA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4B9A0A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</w:tbl>
    <w:p w14:paraId="3F366A73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59E9E5D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512E1CD1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71145F41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35973EF1" w14:textId="38467574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Regarding the UCSF Virtual Visiting Professor (VVP) lecture series on Zoom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0"/>
        <w:gridCol w:w="1552"/>
        <w:gridCol w:w="1542"/>
        <w:gridCol w:w="1572"/>
        <w:gridCol w:w="1550"/>
        <w:gridCol w:w="1554"/>
      </w:tblGrid>
      <w:tr w:rsidR="00EB4079" w:rsidRPr="00EB4079" w14:paraId="6F7A9AC7" w14:textId="77777777" w:rsidTr="00141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65686FC" w14:textId="77777777" w:rsidR="0014108B" w:rsidRPr="00EB4079" w:rsidRDefault="0014108B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0852672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great deal (1)</w:t>
            </w:r>
          </w:p>
        </w:tc>
        <w:tc>
          <w:tcPr>
            <w:tcW w:w="1596" w:type="dxa"/>
          </w:tcPr>
          <w:p w14:paraId="4F20C665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lot (2)</w:t>
            </w:r>
          </w:p>
        </w:tc>
        <w:tc>
          <w:tcPr>
            <w:tcW w:w="1596" w:type="dxa"/>
          </w:tcPr>
          <w:p w14:paraId="3767E882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moderate amount (3)</w:t>
            </w:r>
          </w:p>
        </w:tc>
        <w:tc>
          <w:tcPr>
            <w:tcW w:w="1596" w:type="dxa"/>
          </w:tcPr>
          <w:p w14:paraId="284F9892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little (4)</w:t>
            </w:r>
          </w:p>
        </w:tc>
        <w:tc>
          <w:tcPr>
            <w:tcW w:w="1596" w:type="dxa"/>
          </w:tcPr>
          <w:p w14:paraId="109CEE9C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None at all (5)</w:t>
            </w:r>
          </w:p>
        </w:tc>
      </w:tr>
      <w:tr w:rsidR="00EB4079" w:rsidRPr="00EB4079" w14:paraId="10373175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D90C8C4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did you like it? (1) </w:t>
            </w:r>
          </w:p>
        </w:tc>
        <w:tc>
          <w:tcPr>
            <w:tcW w:w="1596" w:type="dxa"/>
          </w:tcPr>
          <w:p w14:paraId="4672E67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0FF2B5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82F25A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3C3C76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8C6083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6560912C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70FD71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has it helped your education? (2) </w:t>
            </w:r>
          </w:p>
        </w:tc>
        <w:tc>
          <w:tcPr>
            <w:tcW w:w="1596" w:type="dxa"/>
          </w:tcPr>
          <w:p w14:paraId="79B7AAC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61F35C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65F415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F5AF1A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EF5C3A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0C4F7E8F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4AE3035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did you learn? (3) </w:t>
            </w:r>
          </w:p>
        </w:tc>
        <w:tc>
          <w:tcPr>
            <w:tcW w:w="1596" w:type="dxa"/>
          </w:tcPr>
          <w:p w14:paraId="697C385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D897E2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EBA5CC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E858B9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44814B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20B24784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B6F1EA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do you think it positively affected your development as a plastic surgeon? (4) </w:t>
            </w:r>
          </w:p>
        </w:tc>
        <w:tc>
          <w:tcPr>
            <w:tcW w:w="1596" w:type="dxa"/>
          </w:tcPr>
          <w:p w14:paraId="656B802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820A32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71FC51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8D9E15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9A6D7D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</w:tbl>
    <w:p w14:paraId="726E5D94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0F08F3AD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6578DF87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69243A46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DDC6F6A" w14:textId="0214B1E5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Regarding all of the UCSF ZOOM Academic Events (</w:t>
      </w:r>
      <w:proofErr w:type="gramStart"/>
      <w:r w:rsidRPr="00EB4079">
        <w:rPr>
          <w:rFonts w:ascii="Times" w:hAnsi="Times"/>
          <w:color w:val="000000" w:themeColor="text1"/>
          <w:sz w:val="24"/>
          <w:szCs w:val="24"/>
        </w:rPr>
        <w:t>i.e.</w:t>
      </w:r>
      <w:proofErr w:type="gramEnd"/>
      <w:r w:rsidRPr="00EB4079">
        <w:rPr>
          <w:rFonts w:ascii="Times" w:hAnsi="Times"/>
          <w:color w:val="000000" w:themeColor="text1"/>
          <w:sz w:val="24"/>
          <w:szCs w:val="24"/>
        </w:rPr>
        <w:t xml:space="preserve"> journal club, M&amp;M, portfolio, etc.)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0"/>
        <w:gridCol w:w="1552"/>
        <w:gridCol w:w="1542"/>
        <w:gridCol w:w="1572"/>
        <w:gridCol w:w="1550"/>
        <w:gridCol w:w="1554"/>
      </w:tblGrid>
      <w:tr w:rsidR="00EB4079" w:rsidRPr="00EB4079" w14:paraId="3F3429E9" w14:textId="77777777" w:rsidTr="00141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AB0321" w14:textId="77777777" w:rsidR="0014108B" w:rsidRPr="00EB4079" w:rsidRDefault="0014108B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7A41015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great deal (1)</w:t>
            </w:r>
          </w:p>
        </w:tc>
        <w:tc>
          <w:tcPr>
            <w:tcW w:w="1596" w:type="dxa"/>
          </w:tcPr>
          <w:p w14:paraId="7C09E2A5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lot (2)</w:t>
            </w:r>
          </w:p>
        </w:tc>
        <w:tc>
          <w:tcPr>
            <w:tcW w:w="1596" w:type="dxa"/>
          </w:tcPr>
          <w:p w14:paraId="2248DF29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moderate amount (3)</w:t>
            </w:r>
          </w:p>
        </w:tc>
        <w:tc>
          <w:tcPr>
            <w:tcW w:w="1596" w:type="dxa"/>
          </w:tcPr>
          <w:p w14:paraId="60A5EE40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A little (4)</w:t>
            </w:r>
          </w:p>
        </w:tc>
        <w:tc>
          <w:tcPr>
            <w:tcW w:w="1596" w:type="dxa"/>
          </w:tcPr>
          <w:p w14:paraId="58B1FC98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>None at all (5)</w:t>
            </w:r>
          </w:p>
        </w:tc>
      </w:tr>
      <w:tr w:rsidR="00EB4079" w:rsidRPr="00EB4079" w14:paraId="410D21DE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38AF8D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did you like it? (1) </w:t>
            </w:r>
          </w:p>
        </w:tc>
        <w:tc>
          <w:tcPr>
            <w:tcW w:w="1596" w:type="dxa"/>
          </w:tcPr>
          <w:p w14:paraId="4CB3A13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23DAC6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30ACB7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02BB5D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7EB183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3F2BAE6E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D90F5A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has it helped your education? (2) </w:t>
            </w:r>
          </w:p>
        </w:tc>
        <w:tc>
          <w:tcPr>
            <w:tcW w:w="1596" w:type="dxa"/>
          </w:tcPr>
          <w:p w14:paraId="352EB10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B4A68B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0A0AC3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EFAC0F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34C9DCE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1E345027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CF941F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did you learn? (3) </w:t>
            </w:r>
          </w:p>
        </w:tc>
        <w:tc>
          <w:tcPr>
            <w:tcW w:w="1596" w:type="dxa"/>
          </w:tcPr>
          <w:p w14:paraId="7B721AC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637A93B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080E51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BE24E0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53D7F08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  <w:tr w:rsidR="00EB4079" w:rsidRPr="00EB4079" w14:paraId="28D10E32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F3B678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EB407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How much do you think it has positively affected your development as a plastic surgeon? (4) </w:t>
            </w:r>
          </w:p>
        </w:tc>
        <w:tc>
          <w:tcPr>
            <w:tcW w:w="1596" w:type="dxa"/>
          </w:tcPr>
          <w:p w14:paraId="3BABEC5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4D95A74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013F566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75E2F18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dxa"/>
          </w:tcPr>
          <w:p w14:paraId="1E57C94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</w:tr>
    </w:tbl>
    <w:p w14:paraId="771A5B7E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4934EDFA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60E12243" w14:textId="6EF94DFE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Before the COVID-19 pandemic and shelter-in-place orders, how important did you think virtual didactic lectures were to your education?</w:t>
      </w:r>
    </w:p>
    <w:p w14:paraId="37EC4A3E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Extremely important  (1) </w:t>
      </w:r>
    </w:p>
    <w:p w14:paraId="7EE9078F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ery important  (2) </w:t>
      </w:r>
    </w:p>
    <w:p w14:paraId="4CD3ED63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Moderately important  (3) </w:t>
      </w:r>
    </w:p>
    <w:p w14:paraId="7946D34A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Slightly important  (4) </w:t>
      </w:r>
    </w:p>
    <w:p w14:paraId="2D24C667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ot at all important  (5) </w:t>
      </w:r>
    </w:p>
    <w:p w14:paraId="76DC3575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07EA1AD8" w14:textId="6D320521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After the move to a virtual education platform because of shelter-in-place, how important do you think virtual didactic lectures are to your education?</w:t>
      </w:r>
    </w:p>
    <w:p w14:paraId="3B147C74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Extremely important  (1) </w:t>
      </w:r>
    </w:p>
    <w:p w14:paraId="1BF73985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ery important  (2) </w:t>
      </w:r>
    </w:p>
    <w:p w14:paraId="766672D0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Moderately important  (3) </w:t>
      </w:r>
    </w:p>
    <w:p w14:paraId="534F8B0D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Slightly important  (4) </w:t>
      </w:r>
    </w:p>
    <w:p w14:paraId="2D96445F" w14:textId="77777777" w:rsidR="0014108B" w:rsidRPr="00EB4079" w:rsidRDefault="00085324">
      <w:pPr>
        <w:pStyle w:val="ListParagraph"/>
        <w:keepNext/>
        <w:numPr>
          <w:ilvl w:val="0"/>
          <w:numId w:val="4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ot at all important  (5) </w:t>
      </w:r>
    </w:p>
    <w:p w14:paraId="78C9B165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6CA77B6E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70372205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0E210BC9" w14:textId="32FBBD7F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 xml:space="preserve">How often did you attend the following virtual </w:t>
      </w:r>
      <w:proofErr w:type="gramStart"/>
      <w:r w:rsidRPr="00EB4079">
        <w:rPr>
          <w:rFonts w:ascii="Times" w:hAnsi="Times"/>
          <w:color w:val="000000" w:themeColor="text1"/>
          <w:sz w:val="24"/>
          <w:szCs w:val="24"/>
        </w:rPr>
        <w:t>lectures:</w:t>
      </w:r>
      <w:proofErr w:type="gramEnd"/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1"/>
        <w:gridCol w:w="1559"/>
        <w:gridCol w:w="1552"/>
        <w:gridCol w:w="1555"/>
        <w:gridCol w:w="1568"/>
        <w:gridCol w:w="1555"/>
      </w:tblGrid>
      <w:tr w:rsidR="00EB4079" w:rsidRPr="00EB4079" w14:paraId="4EA14395" w14:textId="77777777" w:rsidTr="00141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CDDC23" w14:textId="77777777" w:rsidR="0014108B" w:rsidRPr="00EB4079" w:rsidRDefault="0014108B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882F473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Always (1)</w:t>
            </w:r>
          </w:p>
        </w:tc>
        <w:tc>
          <w:tcPr>
            <w:tcW w:w="1596" w:type="dxa"/>
          </w:tcPr>
          <w:p w14:paraId="22E88911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Most of the time (2)</w:t>
            </w:r>
          </w:p>
        </w:tc>
        <w:tc>
          <w:tcPr>
            <w:tcW w:w="1596" w:type="dxa"/>
          </w:tcPr>
          <w:p w14:paraId="4DDF07DF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About half the time (3)</w:t>
            </w:r>
          </w:p>
        </w:tc>
        <w:tc>
          <w:tcPr>
            <w:tcW w:w="1596" w:type="dxa"/>
          </w:tcPr>
          <w:p w14:paraId="003DE6C8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Sometimes (4)</w:t>
            </w:r>
          </w:p>
        </w:tc>
        <w:tc>
          <w:tcPr>
            <w:tcW w:w="1596" w:type="dxa"/>
          </w:tcPr>
          <w:p w14:paraId="61CB484B" w14:textId="77777777" w:rsidR="0014108B" w:rsidRPr="00EB4079" w:rsidRDefault="000853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>Never (5)</w:t>
            </w:r>
          </w:p>
        </w:tc>
      </w:tr>
      <w:tr w:rsidR="00EB4079" w:rsidRPr="00EB4079" w14:paraId="07DEC955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AA874B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UCSF Virtual Visiting Professor (1) </w:t>
            </w:r>
          </w:p>
        </w:tc>
        <w:tc>
          <w:tcPr>
            <w:tcW w:w="1596" w:type="dxa"/>
          </w:tcPr>
          <w:p w14:paraId="78150BC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A70DE3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7094AB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A84B99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0D148B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06C0895A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DE6E3D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UCSF Plastic Surgery attendings (2) </w:t>
            </w:r>
          </w:p>
        </w:tc>
        <w:tc>
          <w:tcPr>
            <w:tcW w:w="1596" w:type="dxa"/>
          </w:tcPr>
          <w:p w14:paraId="5837E20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2E694B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2E3DB1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A59CF0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2677A02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35ABDBAA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620775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UCSF attendings from other departments (3) </w:t>
            </w:r>
          </w:p>
        </w:tc>
        <w:tc>
          <w:tcPr>
            <w:tcW w:w="1596" w:type="dxa"/>
          </w:tcPr>
          <w:p w14:paraId="02C4CB1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2B075B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6A1D6F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9BF88A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3EA7C3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0F256EB0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16DD81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UCSF Oral Boards Review (4) </w:t>
            </w:r>
          </w:p>
        </w:tc>
        <w:tc>
          <w:tcPr>
            <w:tcW w:w="1596" w:type="dxa"/>
          </w:tcPr>
          <w:p w14:paraId="113C620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48A4B7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87CE2C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A15A78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BC8530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357FD950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140C30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ASPS Virtual Grand Rounds (5) </w:t>
            </w:r>
          </w:p>
        </w:tc>
        <w:tc>
          <w:tcPr>
            <w:tcW w:w="1596" w:type="dxa"/>
          </w:tcPr>
          <w:p w14:paraId="5E24546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2C6810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451D22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1F8C4E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FA62FAD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4598486E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C0A743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Aesthetic Society (6) </w:t>
            </w:r>
          </w:p>
        </w:tc>
        <w:tc>
          <w:tcPr>
            <w:tcW w:w="1596" w:type="dxa"/>
          </w:tcPr>
          <w:p w14:paraId="6DDD569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F506B0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B26A29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4394E4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57CF38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79D375D9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E1F867D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Allergan-sponsored (7) </w:t>
            </w:r>
          </w:p>
        </w:tc>
        <w:tc>
          <w:tcPr>
            <w:tcW w:w="1596" w:type="dxa"/>
          </w:tcPr>
          <w:p w14:paraId="1A77642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149A74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1A3EFD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935E8C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430A91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1F49AF3A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5D0343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AO CMF (8) </w:t>
            </w:r>
          </w:p>
        </w:tc>
        <w:tc>
          <w:tcPr>
            <w:tcW w:w="1596" w:type="dxa"/>
          </w:tcPr>
          <w:p w14:paraId="4B52FDE0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9E260B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CA59E0F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8AD5AC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D812A8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60F57048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D3F54C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ZO Skin Care Lecture Series (9) </w:t>
            </w:r>
          </w:p>
        </w:tc>
        <w:tc>
          <w:tcPr>
            <w:tcW w:w="1596" w:type="dxa"/>
          </w:tcPr>
          <w:p w14:paraId="26764B6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337DD1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1290B4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EA17EE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48F1A6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590347ED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E16C32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ASSH (10) </w:t>
            </w:r>
          </w:p>
        </w:tc>
        <w:tc>
          <w:tcPr>
            <w:tcW w:w="1596" w:type="dxa"/>
          </w:tcPr>
          <w:p w14:paraId="5D00A589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CDB5DC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6A9491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7653725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10146B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531672E5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EB40C3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BSCOSO (11) </w:t>
            </w:r>
          </w:p>
        </w:tc>
        <w:tc>
          <w:tcPr>
            <w:tcW w:w="1596" w:type="dxa"/>
          </w:tcPr>
          <w:p w14:paraId="752067B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7386A8A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A5C28D8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C97B1E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7291813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5A468820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428E4A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KLS Martin (12) </w:t>
            </w:r>
          </w:p>
        </w:tc>
        <w:tc>
          <w:tcPr>
            <w:tcW w:w="1596" w:type="dxa"/>
          </w:tcPr>
          <w:p w14:paraId="57597137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D593DFF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3AC328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01A7B0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2EE47D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66158EBD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E12259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Mentor-sponsored (13) </w:t>
            </w:r>
          </w:p>
        </w:tc>
        <w:tc>
          <w:tcPr>
            <w:tcW w:w="1596" w:type="dxa"/>
          </w:tcPr>
          <w:p w14:paraId="7DEFA3D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D6E7F4C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31665F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D53A3F4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CC5A9F3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  <w:tr w:rsidR="00EB4079" w:rsidRPr="00EB4079" w14:paraId="105989F0" w14:textId="77777777" w:rsidTr="0014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11E317" w14:textId="77777777" w:rsidR="0014108B" w:rsidRPr="00EB4079" w:rsidRDefault="00085324">
            <w:pPr>
              <w:keepNext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B4079">
              <w:rPr>
                <w:rFonts w:ascii="Times" w:hAnsi="Times"/>
                <w:color w:val="000000" w:themeColor="text1"/>
                <w:sz w:val="16"/>
                <w:szCs w:val="16"/>
              </w:rPr>
              <w:t xml:space="preserve">Other plastic surgery programs (U Michigan, Duke, UCSD, etc) (14) </w:t>
            </w:r>
          </w:p>
        </w:tc>
        <w:tc>
          <w:tcPr>
            <w:tcW w:w="1596" w:type="dxa"/>
          </w:tcPr>
          <w:p w14:paraId="1D41E1EB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384B1D1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4A6504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B638EB6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566B5CE" w14:textId="77777777" w:rsidR="0014108B" w:rsidRPr="00EB4079" w:rsidRDefault="0014108B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16"/>
                <w:szCs w:val="16"/>
              </w:rPr>
            </w:pPr>
          </w:p>
        </w:tc>
      </w:tr>
    </w:tbl>
    <w:p w14:paraId="560D7774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5DAC90FA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4042BFFB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5BCBCF02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34D15CDD" w14:textId="7EA18A5F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If applicable to you, what were the reasons why you did not attend the UCSF Virtual Visiting Professor Lecture Series?</w:t>
      </w:r>
    </w:p>
    <w:p w14:paraId="5EE45BA8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Clinical service demands  (1) </w:t>
      </w:r>
    </w:p>
    <w:p w14:paraId="799D1FE8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Operating  (2) </w:t>
      </w:r>
    </w:p>
    <w:p w14:paraId="1BDE0C5B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d not know about them  (3) </w:t>
      </w:r>
    </w:p>
    <w:p w14:paraId="308CC950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d not know how to sign </w:t>
      </w:r>
      <w:proofErr w:type="gramStart"/>
      <w:r w:rsidRPr="00EB4079">
        <w:rPr>
          <w:rFonts w:ascii="Times" w:hAnsi="Times"/>
          <w:color w:val="000000" w:themeColor="text1"/>
          <w:sz w:val="24"/>
          <w:szCs w:val="24"/>
        </w:rPr>
        <w:t>in to</w:t>
      </w:r>
      <w:proofErr w:type="gramEnd"/>
      <w:r w:rsidRPr="00EB4079">
        <w:rPr>
          <w:rFonts w:ascii="Times" w:hAnsi="Times"/>
          <w:color w:val="000000" w:themeColor="text1"/>
          <w:sz w:val="24"/>
          <w:szCs w:val="24"/>
        </w:rPr>
        <w:t xml:space="preserve"> the Zoom platform  (4) </w:t>
      </w:r>
    </w:p>
    <w:p w14:paraId="2413DC21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acation/Day Off  (5) </w:t>
      </w:r>
    </w:p>
    <w:p w14:paraId="28F09E34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Forgot  (7) </w:t>
      </w:r>
    </w:p>
    <w:p w14:paraId="31F1FDEB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Other  (6) ________________________________________________</w:t>
      </w:r>
    </w:p>
    <w:p w14:paraId="2BA6EFB9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3E474D65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5070F694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18B07245" w14:textId="16466B88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If applicable to you, what were the reasons why you did not attend the UCSF Zoom Academic Conferences (</w:t>
      </w:r>
      <w:proofErr w:type="gramStart"/>
      <w:r w:rsidRPr="00EB4079">
        <w:rPr>
          <w:rFonts w:ascii="Times" w:hAnsi="Times"/>
          <w:color w:val="000000" w:themeColor="text1"/>
          <w:sz w:val="24"/>
          <w:szCs w:val="24"/>
        </w:rPr>
        <w:t>i.e.</w:t>
      </w:r>
      <w:proofErr w:type="gramEnd"/>
      <w:r w:rsidRPr="00EB4079">
        <w:rPr>
          <w:rFonts w:ascii="Times" w:hAnsi="Times"/>
          <w:color w:val="000000" w:themeColor="text1"/>
          <w:sz w:val="24"/>
          <w:szCs w:val="24"/>
        </w:rPr>
        <w:t xml:space="preserve"> journal club, clinical service conference, portfolio, etc)?</w:t>
      </w:r>
    </w:p>
    <w:p w14:paraId="441C8720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Clinical service demands  (1) </w:t>
      </w:r>
    </w:p>
    <w:p w14:paraId="1578AA19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Operating  (2) </w:t>
      </w:r>
    </w:p>
    <w:p w14:paraId="512241E5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d not know about them  (3) </w:t>
      </w:r>
    </w:p>
    <w:p w14:paraId="2A46CC9A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d not know how to sign </w:t>
      </w:r>
      <w:proofErr w:type="gramStart"/>
      <w:r w:rsidRPr="00EB4079">
        <w:rPr>
          <w:rFonts w:ascii="Times" w:hAnsi="Times"/>
          <w:color w:val="000000" w:themeColor="text1"/>
          <w:sz w:val="24"/>
          <w:szCs w:val="24"/>
        </w:rPr>
        <w:t>in to</w:t>
      </w:r>
      <w:proofErr w:type="gramEnd"/>
      <w:r w:rsidRPr="00EB4079">
        <w:rPr>
          <w:rFonts w:ascii="Times" w:hAnsi="Times"/>
          <w:color w:val="000000" w:themeColor="text1"/>
          <w:sz w:val="24"/>
          <w:szCs w:val="24"/>
        </w:rPr>
        <w:t xml:space="preserve"> the Zoom platform  (4) </w:t>
      </w:r>
    </w:p>
    <w:p w14:paraId="792404B0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acation/Day off  (5) </w:t>
      </w:r>
    </w:p>
    <w:p w14:paraId="75D4BE7C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Forgot  (7) </w:t>
      </w:r>
    </w:p>
    <w:p w14:paraId="7D9C8046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Other  (6) ________________________________________________</w:t>
      </w:r>
    </w:p>
    <w:p w14:paraId="77F1E68D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1626A96F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643EC4B0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570C8B13" w14:textId="2697EE30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If applicable to you, what were the reasons why you did not attend the non-UCSF virtual lectures?</w:t>
      </w:r>
    </w:p>
    <w:p w14:paraId="17402A67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ot interested in the topic  (1) </w:t>
      </w:r>
    </w:p>
    <w:p w14:paraId="13A7645F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Too many to choose from  (2) </w:t>
      </w:r>
    </w:p>
    <w:p w14:paraId="17C257C5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Clinical service demands  (3) </w:t>
      </w:r>
    </w:p>
    <w:p w14:paraId="15ADF071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Operating  (4) </w:t>
      </w:r>
    </w:p>
    <w:p w14:paraId="4CEDEAA7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d not know about them  (5) </w:t>
      </w:r>
    </w:p>
    <w:p w14:paraId="5E4FED12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Did not know how to access them or log in  (6) </w:t>
      </w:r>
    </w:p>
    <w:p w14:paraId="3B46B4AA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Vacation/Day off  (7) </w:t>
      </w:r>
    </w:p>
    <w:p w14:paraId="228DB188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Zoom fatigue  (8) </w:t>
      </w:r>
    </w:p>
    <w:p w14:paraId="30E064BB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Other  (9) ________________________________________________</w:t>
      </w:r>
    </w:p>
    <w:p w14:paraId="2B8527DC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E56F92A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59A19CB8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8061E3B" w14:textId="2D99809B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Which Zoom lectures and/or meetings did you find the most helpful to your education (you may choose multiple answers, but no more than 3)?</w:t>
      </w:r>
    </w:p>
    <w:p w14:paraId="0DC279AE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UCSF Virtual Visiting Professor  (1) </w:t>
      </w:r>
    </w:p>
    <w:p w14:paraId="78C2BD2F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Clinical Service Conference  (2) </w:t>
      </w:r>
    </w:p>
    <w:p w14:paraId="61E09E05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Portfolio  (3) </w:t>
      </w:r>
    </w:p>
    <w:p w14:paraId="011B2007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esident Teaching Conference  (4) </w:t>
      </w:r>
    </w:p>
    <w:p w14:paraId="08A869D7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Oral Boards Review  (5) </w:t>
      </w:r>
    </w:p>
    <w:p w14:paraId="3FF1008C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Journal Club  (6) </w:t>
      </w:r>
    </w:p>
    <w:p w14:paraId="1BAEDCFB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esearch Meeting  (7) </w:t>
      </w:r>
    </w:p>
    <w:p w14:paraId="1E604A60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ASPS Virtual Grand Rounds  (8) </w:t>
      </w:r>
    </w:p>
    <w:p w14:paraId="6F11F966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Other virtual lectures  (9) ________________________________________________</w:t>
      </w:r>
    </w:p>
    <w:p w14:paraId="1F99A48F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0DF80D58" w14:textId="6E4BBF9A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was your favorite UCSF Zoom lecture and why?</w:t>
      </w:r>
    </w:p>
    <w:p w14:paraId="0024A105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1841EB33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06E46680" w14:textId="74E773A0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are the advantages of Zoom or virtual education?</w:t>
      </w:r>
    </w:p>
    <w:p w14:paraId="033CFC58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55A96627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7EFF17FA" w14:textId="6B026829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are the disadvantages of Zoom or virtual education?</w:t>
      </w:r>
    </w:p>
    <w:p w14:paraId="1B47D373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2D879F8C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47007D40" w14:textId="77777777" w:rsidR="0014108B" w:rsidRPr="00EB4079" w:rsidRDefault="0014108B">
      <w:pPr>
        <w:pStyle w:val="QuestionSeparator"/>
        <w:rPr>
          <w:rFonts w:ascii="Times" w:hAnsi="Times"/>
          <w:color w:val="000000" w:themeColor="text1"/>
          <w:sz w:val="24"/>
          <w:szCs w:val="24"/>
        </w:rPr>
      </w:pPr>
    </w:p>
    <w:p w14:paraId="78D1CD59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23BFCC04" w14:textId="5662D86A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lastRenderedPageBreak/>
        <w:t>What was your favorite UCSF Zoom lecture and why?</w:t>
      </w:r>
    </w:p>
    <w:p w14:paraId="10027286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48F03394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5FAF6A3B" w14:textId="29154D86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What was your favorite non-UCSF virtual lecture and why?</w:t>
      </w:r>
    </w:p>
    <w:p w14:paraId="678B555D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6756BB42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0E391DBE" w14:textId="314BE08D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Do you think we should continue UCSF Virtual Visiting Professor lectures after the shelter-in-place is lifted? Why or why not?</w:t>
      </w:r>
    </w:p>
    <w:p w14:paraId="4036BF3E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0F53875E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5236886A" w14:textId="46F25704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What other UCSF Plastic Surgery academic conferences do you think we should continue via Zoom or </w:t>
      </w:r>
      <w:proofErr w:type="gramStart"/>
      <w:r w:rsidRPr="00EB4079">
        <w:rPr>
          <w:rFonts w:ascii="Times" w:hAnsi="Times"/>
          <w:color w:val="000000" w:themeColor="text1"/>
          <w:sz w:val="24"/>
          <w:szCs w:val="24"/>
        </w:rPr>
        <w:t>other</w:t>
      </w:r>
      <w:proofErr w:type="gramEnd"/>
      <w:r w:rsidRPr="00EB4079">
        <w:rPr>
          <w:rFonts w:ascii="Times" w:hAnsi="Times"/>
          <w:color w:val="000000" w:themeColor="text1"/>
          <w:sz w:val="24"/>
          <w:szCs w:val="24"/>
        </w:rPr>
        <w:t xml:space="preserve"> virtual platform?</w:t>
      </w:r>
    </w:p>
    <w:p w14:paraId="111C3CA0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Clinical Service Conference  (1) </w:t>
      </w:r>
    </w:p>
    <w:p w14:paraId="034E921B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Portfolio  (2) </w:t>
      </w:r>
    </w:p>
    <w:p w14:paraId="7847D053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Journal Club  (3) </w:t>
      </w:r>
    </w:p>
    <w:p w14:paraId="760FFB09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esident Teaching Conference  (4) </w:t>
      </w:r>
    </w:p>
    <w:p w14:paraId="5E1E74FD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Research Meeting  (5) </w:t>
      </w:r>
    </w:p>
    <w:p w14:paraId="517AFD54" w14:textId="77777777" w:rsidR="0014108B" w:rsidRPr="00EB4079" w:rsidRDefault="00085324">
      <w:pPr>
        <w:pStyle w:val="ListParagraph"/>
        <w:keepNext/>
        <w:numPr>
          <w:ilvl w:val="0"/>
          <w:numId w:val="2"/>
        </w:numPr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None  (6) </w:t>
      </w:r>
    </w:p>
    <w:p w14:paraId="76555D2C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65DEEC96" w14:textId="5A010D77" w:rsidR="0014108B" w:rsidRPr="00EB4079" w:rsidRDefault="00085324">
      <w:pPr>
        <w:keepNext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 xml:space="preserve">If you chose an answer for the above question, why would you like to continue those via Zoom or </w:t>
      </w:r>
      <w:proofErr w:type="gramStart"/>
      <w:r w:rsidRPr="00EB4079">
        <w:rPr>
          <w:rFonts w:ascii="Times" w:hAnsi="Times"/>
          <w:color w:val="000000" w:themeColor="text1"/>
          <w:sz w:val="24"/>
          <w:szCs w:val="24"/>
        </w:rPr>
        <w:t>other</w:t>
      </w:r>
      <w:proofErr w:type="gramEnd"/>
      <w:r w:rsidRPr="00EB4079">
        <w:rPr>
          <w:rFonts w:ascii="Times" w:hAnsi="Times"/>
          <w:color w:val="000000" w:themeColor="text1"/>
          <w:sz w:val="24"/>
          <w:szCs w:val="24"/>
        </w:rPr>
        <w:t xml:space="preserve"> virtual platform?</w:t>
      </w:r>
    </w:p>
    <w:p w14:paraId="342730B4" w14:textId="77777777" w:rsidR="0014108B" w:rsidRPr="00EB4079" w:rsidRDefault="00085324">
      <w:pPr>
        <w:pStyle w:val="TextEntryLine"/>
        <w:ind w:firstLine="400"/>
        <w:rPr>
          <w:rFonts w:ascii="Times" w:hAnsi="Times"/>
          <w:color w:val="000000" w:themeColor="text1"/>
          <w:sz w:val="24"/>
          <w:szCs w:val="24"/>
        </w:rPr>
      </w:pPr>
      <w:r w:rsidRPr="00EB4079">
        <w:rPr>
          <w:rFonts w:ascii="Times" w:hAnsi="Times"/>
          <w:color w:val="000000" w:themeColor="text1"/>
          <w:sz w:val="24"/>
          <w:szCs w:val="24"/>
        </w:rPr>
        <w:t>________________________________________________________________</w:t>
      </w:r>
    </w:p>
    <w:p w14:paraId="5E8426AE" w14:textId="77777777" w:rsidR="0014108B" w:rsidRPr="00EB4079" w:rsidRDefault="0014108B">
      <w:pPr>
        <w:rPr>
          <w:rFonts w:ascii="Times" w:hAnsi="Times"/>
          <w:color w:val="000000" w:themeColor="text1"/>
          <w:sz w:val="24"/>
          <w:szCs w:val="24"/>
        </w:rPr>
      </w:pPr>
    </w:p>
    <w:p w14:paraId="782CB083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Helvetica Neue" w:eastAsia="Times New Roman" w:hAnsi="Helvetica Neue" w:cs="Times New Roman"/>
          <w:b/>
          <w:bCs/>
          <w:color w:val="000000" w:themeColor="text1"/>
          <w:sz w:val="27"/>
          <w:szCs w:val="27"/>
        </w:rPr>
      </w:pPr>
    </w:p>
    <w:p w14:paraId="74AD449D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Helvetica Neue" w:eastAsia="Times New Roman" w:hAnsi="Helvetica Neue" w:cs="Times New Roman"/>
          <w:b/>
          <w:bCs/>
          <w:color w:val="000000" w:themeColor="text1"/>
          <w:sz w:val="27"/>
          <w:szCs w:val="27"/>
        </w:rPr>
      </w:pPr>
    </w:p>
    <w:p w14:paraId="25E2CD80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Helvetica Neue" w:eastAsia="Times New Roman" w:hAnsi="Helvetica Neue" w:cs="Times New Roman"/>
          <w:b/>
          <w:bCs/>
          <w:color w:val="000000" w:themeColor="text1"/>
          <w:sz w:val="27"/>
          <w:szCs w:val="27"/>
        </w:rPr>
      </w:pPr>
    </w:p>
    <w:p w14:paraId="55AA0E35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Helvetica Neue" w:eastAsia="Times New Roman" w:hAnsi="Helvetica Neue" w:cs="Times New Roman"/>
          <w:b/>
          <w:bCs/>
          <w:color w:val="000000" w:themeColor="text1"/>
          <w:sz w:val="27"/>
          <w:szCs w:val="27"/>
        </w:rPr>
      </w:pPr>
    </w:p>
    <w:p w14:paraId="475C15BF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Helvetica Neue" w:eastAsia="Times New Roman" w:hAnsi="Helvetica Neue" w:cs="Times New Roman"/>
          <w:b/>
          <w:bCs/>
          <w:color w:val="000000" w:themeColor="text1"/>
          <w:sz w:val="27"/>
          <w:szCs w:val="27"/>
        </w:rPr>
      </w:pPr>
    </w:p>
    <w:p w14:paraId="4E6B7A6F" w14:textId="5F38C469" w:rsid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  <w:r w:rsidRPr="00EB4079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lastRenderedPageBreak/>
        <w:t xml:space="preserve">Supplemental figure 3. Resident survey to assess the perceptions </w:t>
      </w:r>
      <w:r w:rsidR="00EB4079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 xml:space="preserve">of the VVP in 2021. </w:t>
      </w:r>
    </w:p>
    <w:p w14:paraId="1FD3C856" w14:textId="77777777" w:rsidR="00EB4079" w:rsidRPr="00EB4079" w:rsidRDefault="00EB4079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</w:p>
    <w:p w14:paraId="3518010F" w14:textId="32BB16EE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Demographics:</w:t>
      </w:r>
    </w:p>
    <w:p w14:paraId="74ED6C05" w14:textId="7777777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What is your current age (options in years)?</w:t>
      </w:r>
    </w:p>
    <w:p w14:paraId="5355F845" w14:textId="77777777" w:rsidR="001B6398" w:rsidRPr="001B6398" w:rsidRDefault="001B6398" w:rsidP="001B6398">
      <w:pPr>
        <w:numPr>
          <w:ilvl w:val="0"/>
          <w:numId w:val="5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20-25</w:t>
      </w:r>
    </w:p>
    <w:p w14:paraId="24226408" w14:textId="77777777" w:rsidR="001B6398" w:rsidRPr="001B6398" w:rsidRDefault="001B6398" w:rsidP="001B6398">
      <w:pPr>
        <w:numPr>
          <w:ilvl w:val="0"/>
          <w:numId w:val="5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26-30</w:t>
      </w:r>
    </w:p>
    <w:p w14:paraId="56644F23" w14:textId="77777777" w:rsidR="001B6398" w:rsidRPr="001B6398" w:rsidRDefault="001B6398" w:rsidP="001B6398">
      <w:pPr>
        <w:numPr>
          <w:ilvl w:val="0"/>
          <w:numId w:val="5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31-35</w:t>
      </w:r>
    </w:p>
    <w:p w14:paraId="613CCF73" w14:textId="77777777" w:rsidR="001B6398" w:rsidRPr="001B6398" w:rsidRDefault="001B6398" w:rsidP="001B6398">
      <w:pPr>
        <w:numPr>
          <w:ilvl w:val="0"/>
          <w:numId w:val="5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36-40</w:t>
      </w:r>
    </w:p>
    <w:p w14:paraId="74EF5188" w14:textId="77777777" w:rsidR="001B6398" w:rsidRPr="001B6398" w:rsidRDefault="001B6398" w:rsidP="001B6398">
      <w:pPr>
        <w:numPr>
          <w:ilvl w:val="0"/>
          <w:numId w:val="5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40+</w:t>
      </w:r>
    </w:p>
    <w:p w14:paraId="34226658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1C17B7AF" w14:textId="44B3787F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Which option best describes your current level of plastic and reconstructive surgical training?</w:t>
      </w:r>
    </w:p>
    <w:p w14:paraId="54EE6FFE" w14:textId="77777777" w:rsidR="001B6398" w:rsidRPr="001B6398" w:rsidRDefault="001B6398" w:rsidP="001B6398">
      <w:pPr>
        <w:numPr>
          <w:ilvl w:val="0"/>
          <w:numId w:val="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PGY1 resident</w:t>
      </w:r>
    </w:p>
    <w:p w14:paraId="5A4B3EAF" w14:textId="77777777" w:rsidR="001B6398" w:rsidRPr="001B6398" w:rsidRDefault="001B6398" w:rsidP="001B6398">
      <w:pPr>
        <w:numPr>
          <w:ilvl w:val="0"/>
          <w:numId w:val="6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PGY2 resident</w:t>
      </w:r>
    </w:p>
    <w:p w14:paraId="13B0B07F" w14:textId="77777777" w:rsidR="001B6398" w:rsidRPr="001B6398" w:rsidRDefault="001B6398" w:rsidP="001B6398">
      <w:pPr>
        <w:numPr>
          <w:ilvl w:val="0"/>
          <w:numId w:val="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PGY3 resident</w:t>
      </w:r>
    </w:p>
    <w:p w14:paraId="7C6FA158" w14:textId="77777777" w:rsidR="001B6398" w:rsidRPr="001B6398" w:rsidRDefault="001B6398" w:rsidP="001B6398">
      <w:pPr>
        <w:numPr>
          <w:ilvl w:val="0"/>
          <w:numId w:val="6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PGY4 resident</w:t>
      </w:r>
    </w:p>
    <w:p w14:paraId="618DA96C" w14:textId="77777777" w:rsidR="001B6398" w:rsidRPr="001B6398" w:rsidRDefault="001B6398" w:rsidP="001B6398">
      <w:pPr>
        <w:numPr>
          <w:ilvl w:val="0"/>
          <w:numId w:val="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PGY5 resident</w:t>
      </w:r>
    </w:p>
    <w:p w14:paraId="12A98933" w14:textId="77777777" w:rsidR="001B6398" w:rsidRPr="001B6398" w:rsidRDefault="001B6398" w:rsidP="001B6398">
      <w:pPr>
        <w:numPr>
          <w:ilvl w:val="0"/>
          <w:numId w:val="6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PGY6 resident</w:t>
      </w:r>
    </w:p>
    <w:p w14:paraId="0D0131C3" w14:textId="77777777" w:rsidR="001B6398" w:rsidRPr="001B6398" w:rsidRDefault="001B6398" w:rsidP="001B6398">
      <w:pPr>
        <w:numPr>
          <w:ilvl w:val="0"/>
          <w:numId w:val="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PGY7 resident</w:t>
      </w:r>
    </w:p>
    <w:p w14:paraId="406984CF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</w:p>
    <w:p w14:paraId="01DEBD37" w14:textId="26BD1F61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COVID-19 Pandemic impacts:</w:t>
      </w:r>
    </w:p>
    <w:p w14:paraId="590DA35F" w14:textId="7777777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has the COVID-19 pandemic impacted your surgical education?</w:t>
      </w:r>
    </w:p>
    <w:p w14:paraId="7B415CC9" w14:textId="77777777" w:rsidR="001B6398" w:rsidRPr="001B6398" w:rsidRDefault="001B6398" w:rsidP="001B6398">
      <w:pPr>
        <w:numPr>
          <w:ilvl w:val="0"/>
          <w:numId w:val="7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ery negatively</w:t>
      </w:r>
    </w:p>
    <w:p w14:paraId="159183BB" w14:textId="77777777" w:rsidR="001B6398" w:rsidRPr="001B6398" w:rsidRDefault="001B6398" w:rsidP="001B6398">
      <w:pPr>
        <w:numPr>
          <w:ilvl w:val="0"/>
          <w:numId w:val="7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Slightly negatively</w:t>
      </w:r>
    </w:p>
    <w:p w14:paraId="0A776864" w14:textId="77777777" w:rsidR="001B6398" w:rsidRPr="001B6398" w:rsidRDefault="001B6398" w:rsidP="001B6398">
      <w:pPr>
        <w:numPr>
          <w:ilvl w:val="0"/>
          <w:numId w:val="7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either negatively nor positively</w:t>
      </w:r>
    </w:p>
    <w:p w14:paraId="21EC746F" w14:textId="77777777" w:rsidR="001B6398" w:rsidRPr="001B6398" w:rsidRDefault="001B6398" w:rsidP="001B6398">
      <w:pPr>
        <w:numPr>
          <w:ilvl w:val="0"/>
          <w:numId w:val="7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Slightly positively</w:t>
      </w:r>
    </w:p>
    <w:p w14:paraId="073B9155" w14:textId="77777777" w:rsidR="001B6398" w:rsidRPr="001B6398" w:rsidRDefault="001B6398" w:rsidP="001B6398">
      <w:pPr>
        <w:numPr>
          <w:ilvl w:val="0"/>
          <w:numId w:val="7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ery positively</w:t>
      </w:r>
    </w:p>
    <w:p w14:paraId="73310F1F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1343168A" w14:textId="2B18D85C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important are didactic lectures in your surgical education?</w:t>
      </w:r>
    </w:p>
    <w:p w14:paraId="0FC46981" w14:textId="77777777" w:rsidR="001B6398" w:rsidRPr="001B6398" w:rsidRDefault="001B6398" w:rsidP="001B6398">
      <w:pPr>
        <w:numPr>
          <w:ilvl w:val="0"/>
          <w:numId w:val="8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t important</w:t>
      </w:r>
    </w:p>
    <w:p w14:paraId="7D102445" w14:textId="77777777" w:rsidR="001B6398" w:rsidRPr="001B6398" w:rsidRDefault="001B6398" w:rsidP="001B6398">
      <w:pPr>
        <w:numPr>
          <w:ilvl w:val="0"/>
          <w:numId w:val="8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Slightly important</w:t>
      </w:r>
    </w:p>
    <w:p w14:paraId="6F4C63EC" w14:textId="77777777" w:rsidR="001B6398" w:rsidRPr="001B6398" w:rsidRDefault="001B6398" w:rsidP="001B6398">
      <w:pPr>
        <w:numPr>
          <w:ilvl w:val="0"/>
          <w:numId w:val="8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derately important</w:t>
      </w:r>
    </w:p>
    <w:p w14:paraId="60A2547C" w14:textId="77777777" w:rsidR="001B6398" w:rsidRPr="001B6398" w:rsidRDefault="001B6398" w:rsidP="001B6398">
      <w:pPr>
        <w:numPr>
          <w:ilvl w:val="0"/>
          <w:numId w:val="8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Quite important</w:t>
      </w:r>
    </w:p>
    <w:p w14:paraId="4E900DB6" w14:textId="77777777" w:rsidR="001B6398" w:rsidRPr="001B6398" w:rsidRDefault="001B6398" w:rsidP="001B6398">
      <w:pPr>
        <w:numPr>
          <w:ilvl w:val="0"/>
          <w:numId w:val="8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Essential</w:t>
      </w:r>
    </w:p>
    <w:p w14:paraId="65F16931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076AD1D8" w14:textId="3C1DFFF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important is operative time in your surgical education?</w:t>
      </w:r>
    </w:p>
    <w:p w14:paraId="2800ECF7" w14:textId="77777777" w:rsidR="001B6398" w:rsidRPr="001B6398" w:rsidRDefault="001B6398" w:rsidP="001B6398">
      <w:pPr>
        <w:numPr>
          <w:ilvl w:val="0"/>
          <w:numId w:val="9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t important</w:t>
      </w:r>
    </w:p>
    <w:p w14:paraId="468F7AA0" w14:textId="77777777" w:rsidR="001B6398" w:rsidRPr="001B6398" w:rsidRDefault="001B6398" w:rsidP="001B6398">
      <w:pPr>
        <w:numPr>
          <w:ilvl w:val="0"/>
          <w:numId w:val="9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Slightly important</w:t>
      </w:r>
    </w:p>
    <w:p w14:paraId="09601D20" w14:textId="77777777" w:rsidR="001B6398" w:rsidRPr="001B6398" w:rsidRDefault="001B6398" w:rsidP="001B6398">
      <w:pPr>
        <w:numPr>
          <w:ilvl w:val="0"/>
          <w:numId w:val="9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derately important</w:t>
      </w:r>
    </w:p>
    <w:p w14:paraId="474A15AA" w14:textId="77777777" w:rsidR="001B6398" w:rsidRPr="001B6398" w:rsidRDefault="001B6398" w:rsidP="001B6398">
      <w:pPr>
        <w:numPr>
          <w:ilvl w:val="0"/>
          <w:numId w:val="9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Quite important</w:t>
      </w:r>
    </w:p>
    <w:p w14:paraId="002DE7B7" w14:textId="77777777" w:rsidR="001B6398" w:rsidRPr="001B6398" w:rsidRDefault="001B6398" w:rsidP="001B6398">
      <w:pPr>
        <w:numPr>
          <w:ilvl w:val="0"/>
          <w:numId w:val="9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Essential</w:t>
      </w:r>
    </w:p>
    <w:p w14:paraId="0D7B3BA0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7C1EF97F" w14:textId="795D5B0F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confident are you in reaching your case log goals?</w:t>
      </w:r>
    </w:p>
    <w:p w14:paraId="4B5668CF" w14:textId="77777777" w:rsidR="001B6398" w:rsidRPr="001B6398" w:rsidRDefault="001B6398" w:rsidP="001B6398">
      <w:pPr>
        <w:numPr>
          <w:ilvl w:val="0"/>
          <w:numId w:val="10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lastRenderedPageBreak/>
        <w:t>Not at all confident</w:t>
      </w:r>
    </w:p>
    <w:p w14:paraId="4CFFB62C" w14:textId="77777777" w:rsidR="001B6398" w:rsidRPr="001B6398" w:rsidRDefault="001B6398" w:rsidP="001B6398">
      <w:pPr>
        <w:numPr>
          <w:ilvl w:val="0"/>
          <w:numId w:val="10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Slightly confident</w:t>
      </w:r>
    </w:p>
    <w:p w14:paraId="08FCA22F" w14:textId="77777777" w:rsidR="001B6398" w:rsidRPr="001B6398" w:rsidRDefault="001B6398" w:rsidP="001B6398">
      <w:pPr>
        <w:numPr>
          <w:ilvl w:val="0"/>
          <w:numId w:val="10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derately confident</w:t>
      </w:r>
    </w:p>
    <w:p w14:paraId="5EE6A3A3" w14:textId="77777777" w:rsidR="001B6398" w:rsidRPr="001B6398" w:rsidRDefault="001B6398" w:rsidP="001B6398">
      <w:pPr>
        <w:numPr>
          <w:ilvl w:val="0"/>
          <w:numId w:val="10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Quite confident</w:t>
      </w:r>
    </w:p>
    <w:p w14:paraId="512097C1" w14:textId="77777777" w:rsidR="001B6398" w:rsidRPr="001B6398" w:rsidRDefault="001B6398" w:rsidP="001B6398">
      <w:pPr>
        <w:numPr>
          <w:ilvl w:val="0"/>
          <w:numId w:val="10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Extremely confident</w:t>
      </w:r>
    </w:p>
    <w:p w14:paraId="7C7568A2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</w:p>
    <w:p w14:paraId="6A6AA466" w14:textId="4BAB0F43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Virtual Visiting Professorship (VVP) lectures:</w:t>
      </w:r>
    </w:p>
    <w:p w14:paraId="1831BC5E" w14:textId="7777777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satisfied are you with the VVP lectures?</w:t>
      </w:r>
    </w:p>
    <w:p w14:paraId="4714176C" w14:textId="77777777" w:rsidR="001B6398" w:rsidRPr="001B6398" w:rsidRDefault="001B6398" w:rsidP="001B6398">
      <w:pPr>
        <w:numPr>
          <w:ilvl w:val="0"/>
          <w:numId w:val="11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t at all satisfied</w:t>
      </w:r>
    </w:p>
    <w:p w14:paraId="68D369B1" w14:textId="77777777" w:rsidR="001B6398" w:rsidRPr="001B6398" w:rsidRDefault="001B6398" w:rsidP="001B6398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Slightly satisfied</w:t>
      </w:r>
    </w:p>
    <w:p w14:paraId="118A94E1" w14:textId="77777777" w:rsidR="001B6398" w:rsidRPr="001B6398" w:rsidRDefault="001B6398" w:rsidP="001B6398">
      <w:pPr>
        <w:numPr>
          <w:ilvl w:val="0"/>
          <w:numId w:val="11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derately satisfied</w:t>
      </w:r>
    </w:p>
    <w:p w14:paraId="0C7E2C98" w14:textId="77777777" w:rsidR="001B6398" w:rsidRPr="001B6398" w:rsidRDefault="001B6398" w:rsidP="001B6398">
      <w:pPr>
        <w:numPr>
          <w:ilvl w:val="0"/>
          <w:numId w:val="11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Quite satisfied</w:t>
      </w:r>
    </w:p>
    <w:p w14:paraId="5F81872D" w14:textId="77777777" w:rsidR="001B6398" w:rsidRPr="001B6398" w:rsidRDefault="001B6398" w:rsidP="001B6398">
      <w:pPr>
        <w:numPr>
          <w:ilvl w:val="0"/>
          <w:numId w:val="11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Extremely satisfied</w:t>
      </w:r>
    </w:p>
    <w:p w14:paraId="7EBB5696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072BBFE3" w14:textId="3F3C1340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much did you learn from the VVP lectures?</w:t>
      </w:r>
    </w:p>
    <w:p w14:paraId="346D2894" w14:textId="77777777" w:rsidR="001B6398" w:rsidRPr="001B6398" w:rsidRDefault="001B6398" w:rsidP="001B6398">
      <w:pPr>
        <w:numPr>
          <w:ilvl w:val="0"/>
          <w:numId w:val="12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ne</w:t>
      </w:r>
    </w:p>
    <w:p w14:paraId="5ABA89AF" w14:textId="77777777" w:rsidR="001B6398" w:rsidRPr="001B6398" w:rsidRDefault="001B6398" w:rsidP="001B6398">
      <w:pPr>
        <w:numPr>
          <w:ilvl w:val="0"/>
          <w:numId w:val="12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inimal amount of learning</w:t>
      </w:r>
    </w:p>
    <w:p w14:paraId="4140E933" w14:textId="77777777" w:rsidR="001B6398" w:rsidRPr="001B6398" w:rsidRDefault="001B6398" w:rsidP="001B6398">
      <w:pPr>
        <w:numPr>
          <w:ilvl w:val="0"/>
          <w:numId w:val="12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derate amount of learning</w:t>
      </w:r>
    </w:p>
    <w:p w14:paraId="723F0F35" w14:textId="77777777" w:rsidR="001B6398" w:rsidRPr="001B6398" w:rsidRDefault="001B6398" w:rsidP="001B6398">
      <w:pPr>
        <w:numPr>
          <w:ilvl w:val="0"/>
          <w:numId w:val="12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Quite amount of learning</w:t>
      </w:r>
    </w:p>
    <w:p w14:paraId="7837619B" w14:textId="77777777" w:rsidR="001B6398" w:rsidRPr="001B6398" w:rsidRDefault="001B6398" w:rsidP="001B6398">
      <w:pPr>
        <w:numPr>
          <w:ilvl w:val="0"/>
          <w:numId w:val="12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A lot of learning</w:t>
      </w:r>
    </w:p>
    <w:p w14:paraId="359E6C45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7FA87329" w14:textId="73F5BE9C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should the majority of VVP lectures be administered in the future?</w:t>
      </w:r>
    </w:p>
    <w:p w14:paraId="7C56F5D6" w14:textId="77777777" w:rsidR="001B6398" w:rsidRPr="001B6398" w:rsidRDefault="001B6398" w:rsidP="001B6398">
      <w:pPr>
        <w:numPr>
          <w:ilvl w:val="0"/>
          <w:numId w:val="13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Online (</w:t>
      </w:r>
      <w:proofErr w:type="gramStart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i.e.</w:t>
      </w:r>
      <w:proofErr w:type="gramEnd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 Zoom)</w:t>
      </w:r>
    </w:p>
    <w:p w14:paraId="2F21FC05" w14:textId="77777777" w:rsidR="001B6398" w:rsidRPr="001B6398" w:rsidRDefault="001B6398" w:rsidP="001B6398">
      <w:pPr>
        <w:numPr>
          <w:ilvl w:val="0"/>
          <w:numId w:val="13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In-person</w:t>
      </w:r>
    </w:p>
    <w:p w14:paraId="06175AC0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</w:p>
    <w:p w14:paraId="45CE073C" w14:textId="19AC67D0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Virtual versus traditional in-person conferences</w:t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.</w:t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br/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br/>
        <w:t>Given your experience with virtual education opportunities, rate how likely you are to agree with each statement:</w:t>
      </w:r>
    </w:p>
    <w:p w14:paraId="0BF86437" w14:textId="7777777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irtual conferences can replace in-person conferences for some lecture formats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50E2474C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5329362C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6F10058E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54B2150A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4EDE1598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38EF56D0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4E934E58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13D6115E" w14:textId="4901367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Case conferences (i.e., lectures based on case presentations) are better done virtually than in-person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40FB9DDB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16650610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3CA64F28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533785F9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141B967F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01695557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747D6225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0FE3BDB1" w14:textId="04315B04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Department grand rounds (i.e., lectures from department faculty) are better done virtually than in-person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0E11FFF0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2EF0FA28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6DB9959D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03AD9403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3513E0D3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56A4DF29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5686C5BD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63945E12" w14:textId="092B206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lastRenderedPageBreak/>
        <w:t>Visiting professorships (</w:t>
      </w:r>
      <w:proofErr w:type="gramStart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i.e.</w:t>
      </w:r>
      <w:proofErr w:type="gramEnd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 lectures from visiting faculty from other institutions) are better done virtually than in-person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0080DF6B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4DE9C81B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1CAE9F68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72262C53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3D7F5A4C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59B7F00C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03D55B86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6B07C44A" w14:textId="0B5CD7F4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Didactics curriculum are better done virtually than in-person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786520F4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24024279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05BCD714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3893D9CE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1B178EE0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71D0F573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3FC386AD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5AAE2B4C" w14:textId="2B24D9C8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rbidity and mortality conferences are better done virtually than in-person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316A6EB5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66BFE9C9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6B78A26D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0DFC2AB5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1DFF2604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60622D23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4CDAD08F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5B25EB2C" w14:textId="27A3AAC3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Journal clubs are better done virtually than in-person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2162A4FB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58BBD385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38AE7BAB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18CB2D9C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45A16F05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5D2CF93E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1F5B3F82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605FE269" w14:textId="017FD000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twithstanding current social distancing needs, in-person conferences are still preferred for all conference formats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0A58281F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597DBCF2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47C671D8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230A54D2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5E64BE99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59F0EA44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3ABFB8F6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7307D293" w14:textId="0AA017DA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irtual conferences should remain a core medium in PRS residency education even after social distancing requirements end.</w:t>
      </w:r>
    </w:p>
    <w:tbl>
      <w:tblPr>
        <w:tblW w:w="109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2190"/>
        <w:gridCol w:w="2190"/>
        <w:gridCol w:w="2190"/>
        <w:gridCol w:w="2190"/>
      </w:tblGrid>
      <w:tr w:rsidR="00EB4079" w:rsidRPr="001B6398" w14:paraId="54B18507" w14:textId="77777777" w:rsidTr="001B6398">
        <w:trPr>
          <w:tblCellSpacing w:w="0" w:type="dxa"/>
        </w:trPr>
        <w:tc>
          <w:tcPr>
            <w:tcW w:w="1000" w:type="pct"/>
            <w:hideMark/>
          </w:tcPr>
          <w:p w14:paraId="0E263CC7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  <w:tc>
          <w:tcPr>
            <w:tcW w:w="1000" w:type="pct"/>
            <w:hideMark/>
          </w:tcPr>
          <w:p w14:paraId="6BF65D01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1000" w:type="pct"/>
            <w:hideMark/>
          </w:tcPr>
          <w:p w14:paraId="655AF0D6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Neutral</w:t>
            </w:r>
          </w:p>
        </w:tc>
        <w:tc>
          <w:tcPr>
            <w:tcW w:w="1000" w:type="pct"/>
            <w:hideMark/>
          </w:tcPr>
          <w:p w14:paraId="6CD63D26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1000" w:type="pct"/>
            <w:hideMark/>
          </w:tcPr>
          <w:p w14:paraId="71F4BADC" w14:textId="77777777" w:rsidR="001B6398" w:rsidRPr="001B6398" w:rsidRDefault="001B6398" w:rsidP="001B6398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1B6398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</w:tr>
    </w:tbl>
    <w:p w14:paraId="4E2862FF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</w:p>
    <w:p w14:paraId="3949482B" w14:textId="68277E62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Future directions of virtual learning:</w:t>
      </w:r>
    </w:p>
    <w:p w14:paraId="4B625F4E" w14:textId="7777777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likely are you to continue using virtual conferencing to supplement your residency education in the future?</w:t>
      </w:r>
    </w:p>
    <w:p w14:paraId="17EF0A55" w14:textId="77777777" w:rsidR="001B6398" w:rsidRPr="001B6398" w:rsidRDefault="001B6398" w:rsidP="001B6398">
      <w:pPr>
        <w:numPr>
          <w:ilvl w:val="0"/>
          <w:numId w:val="14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ery unlikely</w:t>
      </w:r>
    </w:p>
    <w:p w14:paraId="486C0DEF" w14:textId="77777777" w:rsidR="001B6398" w:rsidRPr="001B6398" w:rsidRDefault="001B6398" w:rsidP="001B6398">
      <w:pPr>
        <w:numPr>
          <w:ilvl w:val="0"/>
          <w:numId w:val="14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Unlikely</w:t>
      </w:r>
    </w:p>
    <w:p w14:paraId="745F665C" w14:textId="77777777" w:rsidR="001B6398" w:rsidRPr="001B6398" w:rsidRDefault="001B6398" w:rsidP="001B6398">
      <w:pPr>
        <w:numPr>
          <w:ilvl w:val="0"/>
          <w:numId w:val="14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Likely</w:t>
      </w:r>
    </w:p>
    <w:p w14:paraId="0AE6BDC7" w14:textId="77777777" w:rsidR="001B6398" w:rsidRPr="001B6398" w:rsidRDefault="001B6398" w:rsidP="001B6398">
      <w:pPr>
        <w:numPr>
          <w:ilvl w:val="0"/>
          <w:numId w:val="14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ery likely</w:t>
      </w:r>
    </w:p>
    <w:p w14:paraId="510B3390" w14:textId="77777777" w:rsidR="001B6398" w:rsidRPr="001B6398" w:rsidRDefault="001B6398" w:rsidP="001B6398">
      <w:pPr>
        <w:numPr>
          <w:ilvl w:val="0"/>
          <w:numId w:val="14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Unsure</w:t>
      </w:r>
    </w:p>
    <w:p w14:paraId="5E3A4F0F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35C604F6" w14:textId="7E6AB1F7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Once social distancing is no longer needed, what proportion of conferences should be virtual only?</w:t>
      </w:r>
    </w:p>
    <w:p w14:paraId="08B92F8E" w14:textId="77777777" w:rsidR="001B6398" w:rsidRPr="001B6398" w:rsidRDefault="001B6398" w:rsidP="001B6398">
      <w:pPr>
        <w:numPr>
          <w:ilvl w:val="0"/>
          <w:numId w:val="15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0%</w:t>
      </w:r>
    </w:p>
    <w:p w14:paraId="43621A6D" w14:textId="77777777" w:rsidR="001B6398" w:rsidRPr="001B6398" w:rsidRDefault="001B6398" w:rsidP="001B6398">
      <w:pPr>
        <w:numPr>
          <w:ilvl w:val="0"/>
          <w:numId w:val="15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25%</w:t>
      </w:r>
    </w:p>
    <w:p w14:paraId="259C9826" w14:textId="77777777" w:rsidR="001B6398" w:rsidRPr="001B6398" w:rsidRDefault="001B6398" w:rsidP="001B6398">
      <w:pPr>
        <w:numPr>
          <w:ilvl w:val="0"/>
          <w:numId w:val="15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50%</w:t>
      </w:r>
    </w:p>
    <w:p w14:paraId="0385A766" w14:textId="77777777" w:rsidR="001B6398" w:rsidRPr="001B6398" w:rsidRDefault="001B6398" w:rsidP="001B6398">
      <w:pPr>
        <w:numPr>
          <w:ilvl w:val="0"/>
          <w:numId w:val="15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75%</w:t>
      </w:r>
    </w:p>
    <w:p w14:paraId="3973B35F" w14:textId="77777777" w:rsidR="001B6398" w:rsidRPr="001B6398" w:rsidRDefault="001B6398" w:rsidP="001B6398">
      <w:pPr>
        <w:numPr>
          <w:ilvl w:val="0"/>
          <w:numId w:val="15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100%</w:t>
      </w:r>
    </w:p>
    <w:p w14:paraId="27D4F401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26B509A5" w14:textId="7DF7D5E0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lastRenderedPageBreak/>
        <w:t>Which type(s) of in-person conference(s) should be </w:t>
      </w: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partially</w:t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 replaced by virtual conferences? Select all that apply.</w:t>
      </w:r>
    </w:p>
    <w:p w14:paraId="0A3FD962" w14:textId="77777777" w:rsidR="001B6398" w:rsidRPr="001B6398" w:rsidRDefault="001B6398" w:rsidP="001B6398">
      <w:pPr>
        <w:numPr>
          <w:ilvl w:val="0"/>
          <w:numId w:val="1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Case conferences</w:t>
      </w:r>
    </w:p>
    <w:p w14:paraId="4E83414B" w14:textId="77777777" w:rsidR="001B6398" w:rsidRPr="001B6398" w:rsidRDefault="001B6398" w:rsidP="001B6398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Grand rounds</w:t>
      </w:r>
    </w:p>
    <w:p w14:paraId="1C6CB908" w14:textId="77777777" w:rsidR="001B6398" w:rsidRPr="001B6398" w:rsidRDefault="001B6398" w:rsidP="001B6398">
      <w:pPr>
        <w:numPr>
          <w:ilvl w:val="0"/>
          <w:numId w:val="1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isiting professor lectures</w:t>
      </w:r>
    </w:p>
    <w:p w14:paraId="12033922" w14:textId="77777777" w:rsidR="001B6398" w:rsidRPr="001B6398" w:rsidRDefault="001B6398" w:rsidP="001B6398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Research seminars</w:t>
      </w:r>
    </w:p>
    <w:p w14:paraId="20B37CEF" w14:textId="77777777" w:rsidR="001B6398" w:rsidRPr="001B6398" w:rsidRDefault="001B6398" w:rsidP="001B6398">
      <w:pPr>
        <w:numPr>
          <w:ilvl w:val="0"/>
          <w:numId w:val="1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Board preparation</w:t>
      </w:r>
    </w:p>
    <w:p w14:paraId="20CC9D6A" w14:textId="77777777" w:rsidR="001B6398" w:rsidRPr="001B6398" w:rsidRDefault="001B6398" w:rsidP="001B6398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rbidity &amp; mortality</w:t>
      </w:r>
    </w:p>
    <w:p w14:paraId="64BFB503" w14:textId="77777777" w:rsidR="001B6398" w:rsidRPr="001B6398" w:rsidRDefault="001B6398" w:rsidP="001B6398">
      <w:pPr>
        <w:numPr>
          <w:ilvl w:val="0"/>
          <w:numId w:val="16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Journal club</w:t>
      </w:r>
    </w:p>
    <w:p w14:paraId="29901533" w14:textId="77777777" w:rsidR="001B6398" w:rsidRPr="001B6398" w:rsidRDefault="001B6398" w:rsidP="001B6398">
      <w:pPr>
        <w:numPr>
          <w:ilvl w:val="0"/>
          <w:numId w:val="16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ne</w:t>
      </w:r>
    </w:p>
    <w:p w14:paraId="62C9E2BD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178A0897" w14:textId="2FA18722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Which type(s) of in-person conference(s) should be </w:t>
      </w: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completely</w:t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 replaced by virtual conferences? Select all that apply.</w:t>
      </w:r>
    </w:p>
    <w:p w14:paraId="25785223" w14:textId="77777777" w:rsidR="001B6398" w:rsidRPr="001B6398" w:rsidRDefault="001B6398" w:rsidP="001B6398">
      <w:pPr>
        <w:numPr>
          <w:ilvl w:val="0"/>
          <w:numId w:val="17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Case conferences</w:t>
      </w:r>
    </w:p>
    <w:p w14:paraId="13F3D4EC" w14:textId="77777777" w:rsidR="001B6398" w:rsidRPr="001B6398" w:rsidRDefault="001B6398" w:rsidP="001B6398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Grand rounds</w:t>
      </w:r>
    </w:p>
    <w:p w14:paraId="0C3C0ACC" w14:textId="77777777" w:rsidR="001B6398" w:rsidRPr="001B6398" w:rsidRDefault="001B6398" w:rsidP="001B6398">
      <w:pPr>
        <w:numPr>
          <w:ilvl w:val="0"/>
          <w:numId w:val="17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isiting professor lectures</w:t>
      </w:r>
    </w:p>
    <w:p w14:paraId="7676FC43" w14:textId="77777777" w:rsidR="001B6398" w:rsidRPr="001B6398" w:rsidRDefault="001B6398" w:rsidP="001B6398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Research seminars</w:t>
      </w:r>
    </w:p>
    <w:p w14:paraId="4DB89378" w14:textId="77777777" w:rsidR="001B6398" w:rsidRPr="001B6398" w:rsidRDefault="001B6398" w:rsidP="001B6398">
      <w:pPr>
        <w:numPr>
          <w:ilvl w:val="0"/>
          <w:numId w:val="17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Board preparation</w:t>
      </w:r>
    </w:p>
    <w:p w14:paraId="3CFE499F" w14:textId="77777777" w:rsidR="001B6398" w:rsidRPr="001B6398" w:rsidRDefault="001B6398" w:rsidP="001B6398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rbidity &amp; mortality</w:t>
      </w:r>
    </w:p>
    <w:p w14:paraId="025B293D" w14:textId="77777777" w:rsidR="001B6398" w:rsidRPr="001B6398" w:rsidRDefault="001B6398" w:rsidP="001B6398">
      <w:pPr>
        <w:numPr>
          <w:ilvl w:val="0"/>
          <w:numId w:val="17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Journal club</w:t>
      </w:r>
    </w:p>
    <w:p w14:paraId="7E49BFC8" w14:textId="77777777" w:rsidR="001B6398" w:rsidRPr="001B6398" w:rsidRDefault="001B6398" w:rsidP="001B6398">
      <w:pPr>
        <w:numPr>
          <w:ilvl w:val="0"/>
          <w:numId w:val="17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ne</w:t>
      </w:r>
    </w:p>
    <w:p w14:paraId="53D081F1" w14:textId="77777777" w:rsidR="001B6398" w:rsidRPr="00EB4079" w:rsidRDefault="001B6398" w:rsidP="001B6398">
      <w:p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6E4F4574" w14:textId="4F821A61" w:rsidR="001B6398" w:rsidRPr="001B6398" w:rsidRDefault="001B6398" w:rsidP="001B6398">
      <w:p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can we improve virtual learning opportunities in the future?</w:t>
      </w:r>
      <w:r w:rsidRPr="00EB4079">
        <w:rPr>
          <w:rFonts w:ascii="Times" w:eastAsia="Times New Roman" w:hAnsi="Times" w:cs="Times New Roman"/>
          <w:color w:val="000000" w:themeColor="text1"/>
          <w:sz w:val="24"/>
          <w:szCs w:val="24"/>
        </w:rPr>
        <w:t>_________________________</w:t>
      </w:r>
    </w:p>
    <w:p w14:paraId="3EF1C172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</w:pPr>
    </w:p>
    <w:p w14:paraId="72287656" w14:textId="0115DDFC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Zoom use:</w:t>
      </w:r>
    </w:p>
    <w:p w14:paraId="1550C38C" w14:textId="3E293FD1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How many times per conference do you experience difficulties with the conferencing technology (</w:t>
      </w:r>
      <w:proofErr w:type="gramStart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e.g.</w:t>
      </w:r>
      <w:proofErr w:type="gramEnd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 slow connection, lost connection, audio or visual </w:t>
      </w:r>
      <w:r w:rsidRPr="00EB4079">
        <w:rPr>
          <w:rFonts w:ascii="Times" w:eastAsia="Times New Roman" w:hAnsi="Times" w:cs="Times New Roman"/>
          <w:color w:val="000000" w:themeColor="text1"/>
          <w:sz w:val="24"/>
          <w:szCs w:val="24"/>
        </w:rPr>
        <w:t>i</w:t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ssues)?</w:t>
      </w:r>
    </w:p>
    <w:p w14:paraId="566A808A" w14:textId="77777777" w:rsidR="001B6398" w:rsidRPr="001B6398" w:rsidRDefault="001B6398" w:rsidP="001B6398">
      <w:pPr>
        <w:numPr>
          <w:ilvl w:val="0"/>
          <w:numId w:val="18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0</w:t>
      </w:r>
    </w:p>
    <w:p w14:paraId="4ED20E31" w14:textId="77777777" w:rsidR="001B6398" w:rsidRPr="001B6398" w:rsidRDefault="001B6398" w:rsidP="001B6398">
      <w:pPr>
        <w:numPr>
          <w:ilvl w:val="0"/>
          <w:numId w:val="18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1-2</w:t>
      </w:r>
    </w:p>
    <w:p w14:paraId="6B774264" w14:textId="77777777" w:rsidR="001B6398" w:rsidRPr="001B6398" w:rsidRDefault="001B6398" w:rsidP="001B6398">
      <w:pPr>
        <w:numPr>
          <w:ilvl w:val="0"/>
          <w:numId w:val="18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3-4</w:t>
      </w:r>
    </w:p>
    <w:p w14:paraId="593AF94D" w14:textId="77777777" w:rsidR="001B6398" w:rsidRPr="001B6398" w:rsidRDefault="001B6398" w:rsidP="001B6398">
      <w:pPr>
        <w:numPr>
          <w:ilvl w:val="0"/>
          <w:numId w:val="18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5-6</w:t>
      </w:r>
    </w:p>
    <w:p w14:paraId="467AEC4B" w14:textId="77777777" w:rsidR="001B6398" w:rsidRPr="001B6398" w:rsidRDefault="001B6398" w:rsidP="001B6398">
      <w:pPr>
        <w:numPr>
          <w:ilvl w:val="0"/>
          <w:numId w:val="18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&gt;6</w:t>
      </w:r>
    </w:p>
    <w:p w14:paraId="64B6F5D1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74C7D39B" w14:textId="4D3AD2D4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Which Zoom lectures did you find the most helpful? Select all that apply.</w:t>
      </w:r>
    </w:p>
    <w:p w14:paraId="310DE3C3" w14:textId="77777777" w:rsidR="001B6398" w:rsidRPr="001B6398" w:rsidRDefault="001B6398" w:rsidP="001B6398">
      <w:pPr>
        <w:numPr>
          <w:ilvl w:val="0"/>
          <w:numId w:val="19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Case conferences</w:t>
      </w:r>
    </w:p>
    <w:p w14:paraId="7CE76C74" w14:textId="77777777" w:rsidR="001B6398" w:rsidRPr="001B6398" w:rsidRDefault="001B6398" w:rsidP="001B6398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Grand rounds</w:t>
      </w:r>
    </w:p>
    <w:p w14:paraId="55389C52" w14:textId="77777777" w:rsidR="001B6398" w:rsidRPr="001B6398" w:rsidRDefault="001B6398" w:rsidP="001B6398">
      <w:pPr>
        <w:numPr>
          <w:ilvl w:val="0"/>
          <w:numId w:val="19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Visiting professor lectures</w:t>
      </w:r>
    </w:p>
    <w:p w14:paraId="77D1CB21" w14:textId="77777777" w:rsidR="001B6398" w:rsidRPr="001B6398" w:rsidRDefault="001B6398" w:rsidP="001B6398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Research seminars</w:t>
      </w:r>
    </w:p>
    <w:p w14:paraId="466AACEB" w14:textId="77777777" w:rsidR="001B6398" w:rsidRPr="001B6398" w:rsidRDefault="001B6398" w:rsidP="001B6398">
      <w:pPr>
        <w:numPr>
          <w:ilvl w:val="0"/>
          <w:numId w:val="19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Board preparation</w:t>
      </w:r>
    </w:p>
    <w:p w14:paraId="05789DFF" w14:textId="77777777" w:rsidR="001B6398" w:rsidRPr="001B6398" w:rsidRDefault="001B6398" w:rsidP="001B6398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Morbidity &amp; mortality</w:t>
      </w:r>
    </w:p>
    <w:p w14:paraId="7F520551" w14:textId="77777777" w:rsidR="001B6398" w:rsidRPr="001B6398" w:rsidRDefault="001B6398" w:rsidP="001B6398">
      <w:pPr>
        <w:numPr>
          <w:ilvl w:val="0"/>
          <w:numId w:val="19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Journal club</w:t>
      </w:r>
    </w:p>
    <w:p w14:paraId="08A2F1C9" w14:textId="77777777" w:rsidR="001B6398" w:rsidRPr="001B6398" w:rsidRDefault="001B6398" w:rsidP="001B6398">
      <w:pPr>
        <w:numPr>
          <w:ilvl w:val="0"/>
          <w:numId w:val="19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None</w:t>
      </w:r>
    </w:p>
    <w:p w14:paraId="7B559EE8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6E225B26" w14:textId="5A0134DB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lastRenderedPageBreak/>
        <w:t>Compared to in-person conferences, what are the </w:t>
      </w: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advantages</w:t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 of Zoom educational conferences?</w:t>
      </w:r>
    </w:p>
    <w:p w14:paraId="370FA44F" w14:textId="77777777" w:rsidR="001B6398" w:rsidRPr="001B6398" w:rsidRDefault="001B6398" w:rsidP="001B6398">
      <w:pPr>
        <w:numPr>
          <w:ilvl w:val="0"/>
          <w:numId w:val="20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No travel </w:t>
      </w:r>
      <w:proofErr w:type="gramStart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time</w:t>
      </w:r>
      <w:proofErr w:type="gramEnd"/>
    </w:p>
    <w:p w14:paraId="6E1F4CED" w14:textId="77777777" w:rsidR="001B6398" w:rsidRPr="001B6398" w:rsidRDefault="001B6398" w:rsidP="001B6398">
      <w:pPr>
        <w:numPr>
          <w:ilvl w:val="0"/>
          <w:numId w:val="20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Cost</w:t>
      </w:r>
    </w:p>
    <w:p w14:paraId="41D72552" w14:textId="77777777" w:rsidR="001B6398" w:rsidRPr="001B6398" w:rsidRDefault="001B6398" w:rsidP="001B6398">
      <w:pPr>
        <w:numPr>
          <w:ilvl w:val="0"/>
          <w:numId w:val="20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Less time commitment</w:t>
      </w:r>
    </w:p>
    <w:p w14:paraId="75BF9320" w14:textId="77777777" w:rsidR="001B6398" w:rsidRPr="001B6398" w:rsidRDefault="001B6398" w:rsidP="001B6398">
      <w:pPr>
        <w:numPr>
          <w:ilvl w:val="0"/>
          <w:numId w:val="20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Access to wider audience</w:t>
      </w:r>
    </w:p>
    <w:p w14:paraId="517C38BF" w14:textId="77777777" w:rsidR="001B6398" w:rsidRPr="001B6398" w:rsidRDefault="001B6398" w:rsidP="001B6398">
      <w:pPr>
        <w:numPr>
          <w:ilvl w:val="0"/>
          <w:numId w:val="20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Geography</w:t>
      </w:r>
    </w:p>
    <w:p w14:paraId="2599D69F" w14:textId="77777777" w:rsidR="001B6398" w:rsidRPr="001B6398" w:rsidRDefault="001B6398" w:rsidP="001B6398">
      <w:pPr>
        <w:numPr>
          <w:ilvl w:val="0"/>
          <w:numId w:val="20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Other</w:t>
      </w:r>
    </w:p>
    <w:p w14:paraId="7CEA1166" w14:textId="77777777" w:rsidR="001B6398" w:rsidRPr="00EB4079" w:rsidRDefault="001B6398" w:rsidP="001B6398">
      <w:p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19CB666F" w14:textId="2CCA9914" w:rsidR="001B6398" w:rsidRPr="001B6398" w:rsidRDefault="001B6398" w:rsidP="001B6398">
      <w:p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If you selected "other," please specify:</w:t>
      </w:r>
      <w:r w:rsidRPr="00EB4079">
        <w:rPr>
          <w:rFonts w:ascii="Times" w:eastAsia="Times New Roman" w:hAnsi="Times" w:cs="Times New Roman"/>
          <w:color w:val="000000" w:themeColor="text1"/>
          <w:sz w:val="24"/>
          <w:szCs w:val="24"/>
        </w:rPr>
        <w:t>_______________________________________________</w:t>
      </w:r>
    </w:p>
    <w:p w14:paraId="37F4FA3F" w14:textId="77777777" w:rsidR="001B6398" w:rsidRPr="00EB4079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2B256D8B" w14:textId="3AAA7270" w:rsidR="001B6398" w:rsidRPr="001B6398" w:rsidRDefault="001B6398" w:rsidP="001B6398">
      <w:pPr>
        <w:shd w:val="clear" w:color="auto" w:fill="FFFFFF"/>
        <w:spacing w:line="360" w:lineRule="atLeast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Compared to in-person conferences, what are the </w:t>
      </w:r>
      <w:r w:rsidRPr="001B6398">
        <w:rPr>
          <w:rFonts w:ascii="Times" w:eastAsia="Times New Roman" w:hAnsi="Times" w:cs="Times New Roman"/>
          <w:b/>
          <w:bCs/>
          <w:color w:val="000000" w:themeColor="text1"/>
          <w:sz w:val="24"/>
          <w:szCs w:val="24"/>
        </w:rPr>
        <w:t>disadvantages/ barriers</w:t>
      </w: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 of Zoom educational conferences?</w:t>
      </w:r>
    </w:p>
    <w:p w14:paraId="55E83055" w14:textId="77777777" w:rsidR="001B6398" w:rsidRPr="001B6398" w:rsidRDefault="001B6398" w:rsidP="001B6398">
      <w:pPr>
        <w:numPr>
          <w:ilvl w:val="0"/>
          <w:numId w:val="21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No travel </w:t>
      </w:r>
      <w:proofErr w:type="gramStart"/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time</w:t>
      </w:r>
      <w:proofErr w:type="gramEnd"/>
    </w:p>
    <w:p w14:paraId="4793079E" w14:textId="77777777" w:rsidR="001B6398" w:rsidRPr="001B6398" w:rsidRDefault="001B6398" w:rsidP="001B6398">
      <w:pPr>
        <w:numPr>
          <w:ilvl w:val="0"/>
          <w:numId w:val="21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Cost</w:t>
      </w:r>
    </w:p>
    <w:p w14:paraId="6E9810F6" w14:textId="77777777" w:rsidR="001B6398" w:rsidRPr="001B6398" w:rsidRDefault="001B6398" w:rsidP="001B6398">
      <w:pPr>
        <w:numPr>
          <w:ilvl w:val="0"/>
          <w:numId w:val="21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Less time commitment</w:t>
      </w:r>
    </w:p>
    <w:p w14:paraId="5ACFA207" w14:textId="77777777" w:rsidR="001B6398" w:rsidRPr="001B6398" w:rsidRDefault="001B6398" w:rsidP="001B6398">
      <w:pPr>
        <w:numPr>
          <w:ilvl w:val="0"/>
          <w:numId w:val="21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Access to wider audience</w:t>
      </w:r>
    </w:p>
    <w:p w14:paraId="6A87DFB3" w14:textId="77777777" w:rsidR="001B6398" w:rsidRPr="001B6398" w:rsidRDefault="001B6398" w:rsidP="001B6398">
      <w:pPr>
        <w:numPr>
          <w:ilvl w:val="0"/>
          <w:numId w:val="21"/>
        </w:num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Geography</w:t>
      </w:r>
    </w:p>
    <w:p w14:paraId="799DCB36" w14:textId="77777777" w:rsidR="001B6398" w:rsidRPr="001B6398" w:rsidRDefault="001B6398" w:rsidP="001B6398">
      <w:pPr>
        <w:numPr>
          <w:ilvl w:val="0"/>
          <w:numId w:val="21"/>
        </w:num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Other</w:t>
      </w:r>
    </w:p>
    <w:p w14:paraId="78AE7F5C" w14:textId="77777777" w:rsidR="001B6398" w:rsidRPr="00EB4079" w:rsidRDefault="001B6398" w:rsidP="001B6398">
      <w:p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2AD9E3FB" w14:textId="6CDD1654" w:rsidR="001B6398" w:rsidRPr="001B6398" w:rsidRDefault="001B6398" w:rsidP="001B6398">
      <w:p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  <w:r w:rsidRPr="001B6398">
        <w:rPr>
          <w:rFonts w:ascii="Times" w:eastAsia="Times New Roman" w:hAnsi="Times" w:cs="Times New Roman"/>
          <w:color w:val="000000" w:themeColor="text1"/>
          <w:sz w:val="24"/>
          <w:szCs w:val="24"/>
        </w:rPr>
        <w:t>If you selected "other," please specify:</w:t>
      </w:r>
      <w:r w:rsidRPr="00EB4079">
        <w:rPr>
          <w:rFonts w:ascii="Times" w:eastAsia="Times New Roman" w:hAnsi="Times" w:cs="Times New Roman"/>
          <w:color w:val="000000" w:themeColor="text1"/>
          <w:sz w:val="24"/>
          <w:szCs w:val="24"/>
        </w:rPr>
        <w:t>_______________________________________________</w:t>
      </w:r>
    </w:p>
    <w:p w14:paraId="3589DA1E" w14:textId="040BD227" w:rsidR="001B6398" w:rsidRPr="001B6398" w:rsidRDefault="001B6398" w:rsidP="001B6398">
      <w:pPr>
        <w:shd w:val="clear" w:color="auto" w:fill="FFFFFF"/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04818259" w14:textId="77777777" w:rsidR="001B6398" w:rsidRPr="001B6398" w:rsidRDefault="001B6398" w:rsidP="001B6398">
      <w:pPr>
        <w:spacing w:line="240" w:lineRule="auto"/>
        <w:rPr>
          <w:rFonts w:ascii="Times" w:eastAsia="Times New Roman" w:hAnsi="Times" w:cs="Times New Roman"/>
          <w:color w:val="000000" w:themeColor="text1"/>
          <w:sz w:val="24"/>
          <w:szCs w:val="24"/>
        </w:rPr>
      </w:pPr>
    </w:p>
    <w:p w14:paraId="48564680" w14:textId="77777777" w:rsidR="0014108B" w:rsidRPr="001B6398" w:rsidRDefault="0014108B">
      <w:pPr>
        <w:rPr>
          <w:rFonts w:ascii="Times" w:hAnsi="Times"/>
          <w:sz w:val="24"/>
          <w:szCs w:val="24"/>
        </w:rPr>
      </w:pPr>
    </w:p>
    <w:sectPr w:rsidR="0014108B" w:rsidRPr="001B639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FBC57" w14:textId="77777777" w:rsidR="00BE4BB9" w:rsidRDefault="00BE4BB9">
      <w:pPr>
        <w:spacing w:line="240" w:lineRule="auto"/>
      </w:pPr>
      <w:r>
        <w:separator/>
      </w:r>
    </w:p>
  </w:endnote>
  <w:endnote w:type="continuationSeparator" w:id="0">
    <w:p w14:paraId="4F0A0080" w14:textId="77777777" w:rsidR="00BE4BB9" w:rsidRDefault="00BE4B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﷽﷽﷽﷽﷽﷽﷽﷽ꕢ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8F12D" w14:textId="77777777" w:rsidR="00EB001B" w:rsidRDefault="0008532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D692A5C" w14:textId="77777777" w:rsidR="00EB001B" w:rsidRDefault="00BE4BB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A1BA05" w14:textId="77777777" w:rsidR="00EB001B" w:rsidRDefault="0008532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692D8C">
      <w:rPr>
        <w:rStyle w:val="PageNumber"/>
        <w:noProof/>
      </w:rPr>
      <w:t>2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692D8C">
      <w:rPr>
        <w:rStyle w:val="PageNumber"/>
        <w:noProof/>
      </w:rPr>
      <w:t>13</w:t>
    </w:r>
    <w:r>
      <w:rPr>
        <w:rStyle w:val="PageNumber"/>
      </w:rPr>
      <w:fldChar w:fldCharType="end"/>
    </w:r>
  </w:p>
  <w:p w14:paraId="286A1388" w14:textId="77777777" w:rsidR="00EB001B" w:rsidRDefault="00BE4B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531B84" w14:textId="77777777" w:rsidR="00BE4BB9" w:rsidRDefault="00BE4BB9">
      <w:pPr>
        <w:spacing w:line="240" w:lineRule="auto"/>
      </w:pPr>
      <w:r>
        <w:separator/>
      </w:r>
    </w:p>
  </w:footnote>
  <w:footnote w:type="continuationSeparator" w:id="0">
    <w:p w14:paraId="7496DEE0" w14:textId="77777777" w:rsidR="00BE4BB9" w:rsidRDefault="00BE4B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382BD9" w14:textId="77777777" w:rsidR="00B969E5" w:rsidRDefault="00085324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01327"/>
    <w:multiLevelType w:val="multilevel"/>
    <w:tmpl w:val="E4E60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F864069"/>
    <w:multiLevelType w:val="multilevel"/>
    <w:tmpl w:val="651EA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B507BA"/>
    <w:multiLevelType w:val="multilevel"/>
    <w:tmpl w:val="1C789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7820F3"/>
    <w:multiLevelType w:val="multilevel"/>
    <w:tmpl w:val="7F7C1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D26C2D"/>
    <w:multiLevelType w:val="multilevel"/>
    <w:tmpl w:val="AC98C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8E1CE2"/>
    <w:multiLevelType w:val="multilevel"/>
    <w:tmpl w:val="0409001D"/>
    <w:numStyleLink w:val="Multipunch"/>
  </w:abstractNum>
  <w:abstractNum w:abstractNumId="7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2C667FC8"/>
    <w:multiLevelType w:val="multilevel"/>
    <w:tmpl w:val="FB6E5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7C3F7B"/>
    <w:multiLevelType w:val="multilevel"/>
    <w:tmpl w:val="2EA86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B04639"/>
    <w:multiLevelType w:val="multilevel"/>
    <w:tmpl w:val="7A3E3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D14C7A"/>
    <w:multiLevelType w:val="multilevel"/>
    <w:tmpl w:val="3414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BE25A3B"/>
    <w:multiLevelType w:val="multilevel"/>
    <w:tmpl w:val="BDCA6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4A5A49"/>
    <w:multiLevelType w:val="multilevel"/>
    <w:tmpl w:val="B718A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1A0BE1"/>
    <w:multiLevelType w:val="multilevel"/>
    <w:tmpl w:val="B7C81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515460"/>
    <w:multiLevelType w:val="multilevel"/>
    <w:tmpl w:val="69F41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94C754A"/>
    <w:multiLevelType w:val="multilevel"/>
    <w:tmpl w:val="CBEE0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F686917"/>
    <w:multiLevelType w:val="multilevel"/>
    <w:tmpl w:val="C17EA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3D7AC2"/>
    <w:multiLevelType w:val="multilevel"/>
    <w:tmpl w:val="71B49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AAF6C49"/>
    <w:multiLevelType w:val="multilevel"/>
    <w:tmpl w:val="01E88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12"/>
  </w:num>
  <w:num w:numId="4">
    <w:abstractNumId w:val="1"/>
  </w:num>
  <w:num w:numId="5">
    <w:abstractNumId w:val="10"/>
  </w:num>
  <w:num w:numId="6">
    <w:abstractNumId w:val="19"/>
  </w:num>
  <w:num w:numId="7">
    <w:abstractNumId w:val="20"/>
  </w:num>
  <w:num w:numId="8">
    <w:abstractNumId w:val="18"/>
  </w:num>
  <w:num w:numId="9">
    <w:abstractNumId w:val="4"/>
  </w:num>
  <w:num w:numId="10">
    <w:abstractNumId w:val="0"/>
  </w:num>
  <w:num w:numId="11">
    <w:abstractNumId w:val="2"/>
  </w:num>
  <w:num w:numId="12">
    <w:abstractNumId w:val="17"/>
  </w:num>
  <w:num w:numId="13">
    <w:abstractNumId w:val="5"/>
  </w:num>
  <w:num w:numId="14">
    <w:abstractNumId w:val="3"/>
  </w:num>
  <w:num w:numId="15">
    <w:abstractNumId w:val="16"/>
  </w:num>
  <w:num w:numId="16">
    <w:abstractNumId w:val="14"/>
  </w:num>
  <w:num w:numId="17">
    <w:abstractNumId w:val="13"/>
  </w:num>
  <w:num w:numId="18">
    <w:abstractNumId w:val="9"/>
  </w:num>
  <w:num w:numId="19">
    <w:abstractNumId w:val="8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85324"/>
    <w:rsid w:val="0014108B"/>
    <w:rsid w:val="001B6398"/>
    <w:rsid w:val="00692D8C"/>
    <w:rsid w:val="007E4CFF"/>
    <w:rsid w:val="00B70267"/>
    <w:rsid w:val="00B969E5"/>
    <w:rsid w:val="00BE4BB9"/>
    <w:rsid w:val="00CA2DD0"/>
    <w:rsid w:val="00EB407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3A60B"/>
  <w15:docId w15:val="{14CE1FCF-B6A3-46F3-83B2-201056969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customStyle="1" w:styleId="selection">
    <w:name w:val="selection"/>
    <w:basedOn w:val="Normal"/>
    <w:rsid w:val="001B63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wrapper">
    <w:name w:val="labelwrapper"/>
    <w:basedOn w:val="DefaultParagraphFont"/>
    <w:rsid w:val="001B6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24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0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9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99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108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67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743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2874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4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34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3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0398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7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4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5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1411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0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42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045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922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7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265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625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51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6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02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6498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8111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2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6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802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3881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57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18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55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92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328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36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6485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90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2212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3274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35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16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614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3695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51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86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7341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00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1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3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4724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3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91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2334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6450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87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65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46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853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2642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2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2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772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139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0591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590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15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1702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0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7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752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373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494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1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53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7492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5086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63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61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76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0614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6288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4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2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307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8590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0316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91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5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7758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9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1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573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90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991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1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1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586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369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212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3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121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76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991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9936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8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72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3860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9690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6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77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198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447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888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2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5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32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387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8228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37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609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7504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9636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51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84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46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230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445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1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9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843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68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1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50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0210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862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66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2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2089</Words>
  <Characters>1190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CSF Plastic Surgery Virtual Education Survey</vt:lpstr>
    </vt:vector>
  </TitlesOfParts>
  <Company>Qualtrics</Company>
  <LinksUpToDate>false</LinksUpToDate>
  <CharactersWithSpaces>1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CSF Plastic Surgery Virtual Education Survey</dc:title>
  <dc:subject/>
  <dc:creator>Qualtrics</dc:creator>
  <cp:keywords/>
  <dc:description/>
  <cp:lastModifiedBy>Song, Siyou</cp:lastModifiedBy>
  <cp:revision>2</cp:revision>
  <dcterms:created xsi:type="dcterms:W3CDTF">2021-09-02T17:55:00Z</dcterms:created>
  <dcterms:modified xsi:type="dcterms:W3CDTF">2021-09-02T17:55:00Z</dcterms:modified>
</cp:coreProperties>
</file>